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E6E" w:rsidRPr="00454BDF" w:rsidRDefault="00DC5E6E" w:rsidP="00DC5E6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492" w:type="dxa"/>
        <w:jc w:val="center"/>
        <w:tblInd w:w="-14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22"/>
        <w:gridCol w:w="3063"/>
        <w:gridCol w:w="4601"/>
        <w:gridCol w:w="4406"/>
      </w:tblGrid>
      <w:tr w:rsidR="000E6C5C" w:rsidRPr="008973F6" w:rsidTr="000E6C5C">
        <w:trPr>
          <w:jc w:val="center"/>
        </w:trPr>
        <w:tc>
          <w:tcPr>
            <w:tcW w:w="1422" w:type="dxa"/>
            <w:vMerge w:val="restart"/>
            <w:vAlign w:val="bottom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973F6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3063" w:type="dxa"/>
            <w:vMerge w:val="restart"/>
            <w:vAlign w:val="bottom"/>
          </w:tcPr>
          <w:p w:rsidR="000E6C5C" w:rsidRDefault="000E6C5C" w:rsidP="00A372C3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Question(s) and response categories used to ascertain smoking history </w:t>
            </w:r>
          </w:p>
        </w:tc>
        <w:tc>
          <w:tcPr>
            <w:tcW w:w="9007" w:type="dxa"/>
            <w:gridSpan w:val="2"/>
            <w:vAlign w:val="bottom"/>
          </w:tcPr>
          <w:p w:rsidR="000E6C5C" w:rsidRPr="009D0B04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9D0B0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For Ever</w:t>
            </w: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-</w:t>
            </w:r>
            <w:r w:rsidRPr="009D0B0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Smokers Only</w:t>
            </w:r>
          </w:p>
        </w:tc>
      </w:tr>
      <w:tr w:rsidR="000E6C5C" w:rsidRPr="008973F6" w:rsidTr="000E6C5C">
        <w:trPr>
          <w:jc w:val="center"/>
        </w:trPr>
        <w:tc>
          <w:tcPr>
            <w:tcW w:w="1422" w:type="dxa"/>
            <w:vMerge/>
            <w:vAlign w:val="bottom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63" w:type="dxa"/>
            <w:vMerge/>
            <w:vAlign w:val="bottom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601" w:type="dxa"/>
            <w:vAlign w:val="bottom"/>
          </w:tcPr>
          <w:p w:rsidR="000E6C5C" w:rsidRPr="008973F6" w:rsidRDefault="000E6C5C" w:rsidP="00A372C3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Question(s) </w:t>
            </w:r>
            <w:r w:rsidRPr="00AD3452">
              <w:rPr>
                <w:rFonts w:ascii="Times New Roman" w:hAnsi="Times New Roman"/>
                <w:b/>
                <w:bCs/>
                <w:sz w:val="24"/>
                <w:szCs w:val="24"/>
              </w:rPr>
              <w:t>and response categori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used to ascertain </w:t>
            </w:r>
            <w:r w:rsidRPr="00AD345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moking amount (packs/day) </w:t>
            </w:r>
          </w:p>
        </w:tc>
        <w:tc>
          <w:tcPr>
            <w:tcW w:w="4406" w:type="dxa"/>
            <w:vAlign w:val="bottom"/>
          </w:tcPr>
          <w:p w:rsidR="000E6C5C" w:rsidRPr="008973F6" w:rsidRDefault="000E6C5C" w:rsidP="00A372C3">
            <w:pPr>
              <w:spacing w:after="0"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Question(s) </w:t>
            </w:r>
            <w:r w:rsidRPr="00AD3452">
              <w:rPr>
                <w:rFonts w:ascii="Times New Roman" w:hAnsi="Times New Roman"/>
                <w:b/>
                <w:bCs/>
                <w:sz w:val="24"/>
                <w:szCs w:val="24"/>
              </w:rPr>
              <w:t>and response categori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used to ascertain </w:t>
            </w:r>
            <w:r w:rsidRPr="00AD3452">
              <w:rPr>
                <w:rFonts w:ascii="Times New Roman" w:hAnsi="Times New Roman"/>
                <w:b/>
                <w:bCs/>
                <w:sz w:val="24"/>
                <w:szCs w:val="24"/>
              </w:rPr>
              <w:t>duration (years smoked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80EE3" w:rsidRPr="009F169A" w:rsidTr="00C15016">
        <w:trPr>
          <w:jc w:val="center"/>
        </w:trPr>
        <w:tc>
          <w:tcPr>
            <w:tcW w:w="1422" w:type="dxa"/>
            <w:vAlign w:val="center"/>
          </w:tcPr>
          <w:p w:rsidR="00780EE3" w:rsidRPr="009F169A" w:rsidRDefault="00780EE3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169A">
              <w:rPr>
                <w:rFonts w:ascii="Times New Roman" w:hAnsi="Times New Roman"/>
                <w:sz w:val="24"/>
                <w:szCs w:val="24"/>
              </w:rPr>
              <w:t>AGES</w:t>
            </w:r>
          </w:p>
        </w:tc>
        <w:tc>
          <w:tcPr>
            <w:tcW w:w="3063" w:type="dxa"/>
          </w:tcPr>
          <w:p w:rsidR="00C15016" w:rsidRPr="001F5C03" w:rsidRDefault="00C15016" w:rsidP="00C15016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1F5C03">
              <w:rPr>
                <w:rFonts w:ascii="Times New Roman" w:eastAsia="ヒラギノ角ゴ Pro W3" w:hAnsi="Times New Roman"/>
                <w:sz w:val="21"/>
                <w:szCs w:val="21"/>
              </w:rPr>
              <w:t>Do you smoke cigarettes now? (Yes, No)</w:t>
            </w:r>
          </w:p>
          <w:p w:rsidR="00780EE3" w:rsidRPr="001F5C03" w:rsidRDefault="00780EE3" w:rsidP="00C15016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1F5C03">
              <w:rPr>
                <w:rFonts w:ascii="Times New Roman" w:eastAsia="ヒラギノ角ゴ Pro W3" w:hAnsi="Times New Roman"/>
                <w:sz w:val="21"/>
                <w:szCs w:val="21"/>
              </w:rPr>
              <w:t>If you do not smoke cigarettes now, did you ever smoke cigarettes regularly? (Yes, No)</w:t>
            </w:r>
          </w:p>
        </w:tc>
        <w:tc>
          <w:tcPr>
            <w:tcW w:w="4601" w:type="dxa"/>
          </w:tcPr>
          <w:p w:rsidR="00780EE3" w:rsidRPr="001F5C03" w:rsidRDefault="00780EE3" w:rsidP="00780EE3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1F5C03">
              <w:rPr>
                <w:rFonts w:ascii="Times New Roman" w:eastAsia="ヒラギノ角ゴ Pro W3" w:hAnsi="Times New Roman"/>
                <w:sz w:val="21"/>
                <w:szCs w:val="21"/>
              </w:rPr>
              <w:t>[Question for current smokers.] On average, how many cigarettes do you usually smoke per day?       ( _ _ )</w:t>
            </w:r>
          </w:p>
          <w:p w:rsidR="00780EE3" w:rsidRPr="001F5C03" w:rsidRDefault="00780EE3" w:rsidP="00780EE3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1F5C03">
              <w:rPr>
                <w:rFonts w:ascii="Times New Roman" w:eastAsia="ヒラギノ角ゴ Pro W3" w:hAnsi="Times New Roman"/>
                <w:sz w:val="21"/>
                <w:szCs w:val="21"/>
              </w:rPr>
              <w:t>[Question for former smokers.] When you were smoking, about how many cigarettes did you smoke per day? ( _ _ )</w:t>
            </w:r>
          </w:p>
        </w:tc>
        <w:tc>
          <w:tcPr>
            <w:tcW w:w="4406" w:type="dxa"/>
          </w:tcPr>
          <w:p w:rsidR="00780EE3" w:rsidRPr="00780EE3" w:rsidRDefault="00780EE3" w:rsidP="00780EE3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780EE3">
              <w:rPr>
                <w:rFonts w:ascii="Times New Roman" w:eastAsia="ヒラギノ角ゴ Pro W3" w:hAnsi="Times New Roman"/>
                <w:sz w:val="21"/>
                <w:szCs w:val="21"/>
              </w:rPr>
              <w:t>[Current &amp; Former Smokers]</w:t>
            </w:r>
            <w:r>
              <w:rPr>
                <w:rFonts w:ascii="Times New Roman" w:eastAsia="ヒラギノ角ゴ Pro W3" w:hAnsi="Times New Roman"/>
                <w:sz w:val="21"/>
                <w:szCs w:val="21"/>
              </w:rPr>
              <w:t xml:space="preserve"> </w:t>
            </w:r>
            <w:r w:rsidRPr="00780EE3">
              <w:rPr>
                <w:rFonts w:ascii="Times New Roman" w:eastAsia="ヒラギノ角ゴ Pro W3" w:hAnsi="Times New Roman"/>
                <w:sz w:val="21"/>
                <w:szCs w:val="21"/>
              </w:rPr>
              <w:t xml:space="preserve">About how old were you when you first started smoking cigarettes? </w:t>
            </w:r>
            <w:r>
              <w:rPr>
                <w:rFonts w:ascii="Times New Roman" w:eastAsia="ヒラギノ角ゴ Pro W3" w:hAnsi="Times New Roman"/>
                <w:sz w:val="21"/>
                <w:szCs w:val="21"/>
              </w:rPr>
              <w:t>( _ _ )</w:t>
            </w:r>
          </w:p>
          <w:p w:rsidR="00780EE3" w:rsidRPr="00780EE3" w:rsidRDefault="00780EE3" w:rsidP="00780EE3">
            <w:pPr>
              <w:spacing w:after="120" w:line="240" w:lineRule="auto"/>
              <w:rPr>
                <w:rFonts w:ascii="Times New Roman" w:eastAsia="ヒラギノ角ゴ Pro W3" w:hAnsi="Times New Roman"/>
                <w:sz w:val="21"/>
                <w:szCs w:val="21"/>
              </w:rPr>
            </w:pPr>
            <w:r w:rsidRPr="00780EE3">
              <w:rPr>
                <w:rFonts w:ascii="Times New Roman" w:eastAsia="ヒラギノ角ゴ Pro W3" w:hAnsi="Times New Roman"/>
                <w:sz w:val="21"/>
                <w:szCs w:val="21"/>
              </w:rPr>
              <w:t>[Former Smokers]</w:t>
            </w:r>
            <w:r>
              <w:rPr>
                <w:rFonts w:ascii="Times New Roman" w:eastAsia="ヒラギノ角ゴ Pro W3" w:hAnsi="Times New Roman"/>
                <w:sz w:val="21"/>
                <w:szCs w:val="21"/>
              </w:rPr>
              <w:t xml:space="preserve"> </w:t>
            </w:r>
            <w:r w:rsidRPr="00780EE3">
              <w:rPr>
                <w:rFonts w:ascii="Times New Roman" w:eastAsia="ヒラギノ角ゴ Pro W3" w:hAnsi="Times New Roman"/>
                <w:sz w:val="21"/>
                <w:szCs w:val="21"/>
              </w:rPr>
              <w:t xml:space="preserve">About how old were you when you quit smoking cigarettes? </w:t>
            </w:r>
            <w:r>
              <w:rPr>
                <w:rFonts w:ascii="Times New Roman" w:eastAsia="ヒラギノ角ゴ Pro W3" w:hAnsi="Times New Roman"/>
                <w:sz w:val="21"/>
                <w:szCs w:val="21"/>
              </w:rPr>
              <w:t>( _ _ )</w:t>
            </w:r>
          </w:p>
        </w:tc>
      </w:tr>
      <w:tr w:rsidR="000E6C5C" w:rsidRPr="008973F6" w:rsidTr="000E6C5C">
        <w:trPr>
          <w:jc w:val="center"/>
        </w:trPr>
        <w:tc>
          <w:tcPr>
            <w:tcW w:w="1422" w:type="dxa"/>
            <w:vAlign w:val="center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ARIC</w:t>
            </w:r>
          </w:p>
        </w:tc>
        <w:tc>
          <w:tcPr>
            <w:tcW w:w="3063" w:type="dxa"/>
          </w:tcPr>
          <w:p w:rsidR="000E6C5C" w:rsidRPr="001F5C03" w:rsidRDefault="000E6C5C" w:rsidP="000E6C5C">
            <w:pPr>
              <w:pStyle w:val="Default"/>
              <w:spacing w:after="120"/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sz w:val="21"/>
                <w:szCs w:val="21"/>
              </w:rPr>
              <w:t>Have you ever smoked cigarettes? (Yes, No)</w:t>
            </w:r>
          </w:p>
          <w:p w:rsidR="000E6C5C" w:rsidRPr="001F5C03" w:rsidRDefault="000E6C5C" w:rsidP="000E6C5C">
            <w:pPr>
              <w:pStyle w:val="Default"/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sz w:val="21"/>
                <w:szCs w:val="21"/>
              </w:rPr>
              <w:t xml:space="preserve">(CODE "NO" IF LESS THAN 400 CIGARETTES IN A LIFETIME.) </w:t>
            </w:r>
          </w:p>
        </w:tc>
        <w:tc>
          <w:tcPr>
            <w:tcW w:w="4601" w:type="dxa"/>
          </w:tcPr>
          <w:p w:rsidR="000E6C5C" w:rsidRPr="001F5C03" w:rsidRDefault="000E6C5C" w:rsidP="000E6C5C">
            <w:pPr>
              <w:pStyle w:val="Default"/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sz w:val="21"/>
                <w:szCs w:val="21"/>
              </w:rPr>
              <w:t>On the average of the entire time you smoked, how many cigarettes did you usually smoke per day?</w:t>
            </w:r>
          </w:p>
          <w:p w:rsidR="000E6C5C" w:rsidRPr="001F5C03" w:rsidRDefault="000E6C5C" w:rsidP="000E6C5C">
            <w:pPr>
              <w:spacing w:after="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406" w:type="dxa"/>
            <w:vAlign w:val="center"/>
          </w:tcPr>
          <w:p w:rsidR="000E6C5C" w:rsidRPr="000E6C5C" w:rsidRDefault="000E6C5C" w:rsidP="000E6C5C">
            <w:pPr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hAnsiTheme="majorBidi" w:cstheme="majorBidi"/>
                <w:sz w:val="21"/>
                <w:szCs w:val="21"/>
              </w:rPr>
              <w:t>How old were you when you first started regular cigarette smoking? ( _ _ age)</w:t>
            </w:r>
          </w:p>
          <w:p w:rsidR="000E6C5C" w:rsidRPr="000E6C5C" w:rsidRDefault="000E6C5C" w:rsidP="000E6C5C">
            <w:pPr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hAnsiTheme="majorBidi" w:cstheme="majorBidi"/>
                <w:sz w:val="21"/>
                <w:szCs w:val="21"/>
              </w:rPr>
              <w:t>Do you now smoke cigarettes? (Yes, No)</w:t>
            </w:r>
          </w:p>
          <w:p w:rsidR="000E6C5C" w:rsidRPr="000E6C5C" w:rsidRDefault="000E6C5C" w:rsidP="000E6C5C">
            <w:pPr>
              <w:pStyle w:val="Default"/>
              <w:ind w:left="287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hAnsiTheme="majorBidi" w:cstheme="majorBidi"/>
                <w:sz w:val="21"/>
                <w:szCs w:val="21"/>
              </w:rPr>
              <w:t xml:space="preserve">How old were you when you stopped? </w:t>
            </w:r>
          </w:p>
          <w:p w:rsidR="000E6C5C" w:rsidRPr="000E6C5C" w:rsidRDefault="000E6C5C" w:rsidP="000E6C5C">
            <w:pPr>
              <w:pStyle w:val="Default"/>
              <w:spacing w:after="120"/>
              <w:ind w:left="288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hAnsiTheme="majorBidi" w:cstheme="majorBidi"/>
                <w:sz w:val="21"/>
                <w:szCs w:val="21"/>
              </w:rPr>
              <w:t>( _ _ age)</w:t>
            </w:r>
          </w:p>
          <w:p w:rsidR="000E6C5C" w:rsidRPr="000E6C5C" w:rsidRDefault="000E6C5C" w:rsidP="000E6C5C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eastAsiaTheme="minorHAnsi" w:hAnsiTheme="majorBidi" w:cstheme="majorBidi"/>
                <w:sz w:val="21"/>
                <w:szCs w:val="21"/>
              </w:rPr>
              <w:t xml:space="preserve">During the years that you have smoked. was there ever a period of one year or more that you did </w:t>
            </w:r>
            <w:r w:rsidRPr="000E6C5C">
              <w:rPr>
                <w:rFonts w:asciiTheme="majorBidi" w:hAnsiTheme="majorBidi" w:cstheme="majorBidi"/>
                <w:sz w:val="21"/>
                <w:szCs w:val="21"/>
              </w:rPr>
              <w:t>not smoke cigarettes? (Yes, No)</w:t>
            </w:r>
          </w:p>
          <w:p w:rsidR="000E6C5C" w:rsidRPr="000E6C5C" w:rsidRDefault="000E6C5C" w:rsidP="004A6D9B">
            <w:pPr>
              <w:pStyle w:val="Default"/>
              <w:spacing w:after="120"/>
              <w:ind w:left="288"/>
              <w:rPr>
                <w:rFonts w:asciiTheme="majorBidi" w:hAnsiTheme="majorBidi" w:cstheme="majorBidi"/>
                <w:sz w:val="21"/>
                <w:szCs w:val="21"/>
              </w:rPr>
            </w:pPr>
            <w:r w:rsidRPr="000E6C5C">
              <w:rPr>
                <w:rFonts w:asciiTheme="majorBidi" w:hAnsiTheme="majorBidi" w:cstheme="majorBidi"/>
                <w:sz w:val="21"/>
                <w:szCs w:val="21"/>
              </w:rPr>
              <w:t>For how many years did you not smoke cigarettes? ( _ _ years)</w:t>
            </w:r>
          </w:p>
        </w:tc>
      </w:tr>
      <w:tr w:rsidR="000E6C5C" w:rsidRPr="008973F6" w:rsidTr="00B36EE4">
        <w:trPr>
          <w:jc w:val="center"/>
        </w:trPr>
        <w:tc>
          <w:tcPr>
            <w:tcW w:w="1422" w:type="dxa"/>
            <w:vAlign w:val="center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B58C</w:t>
            </w:r>
          </w:p>
        </w:tc>
        <w:tc>
          <w:tcPr>
            <w:tcW w:w="3063" w:type="dxa"/>
          </w:tcPr>
          <w:p w:rsidR="00B36EE4" w:rsidRPr="001F5C03" w:rsidRDefault="00B36EE4" w:rsidP="00B36EE4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Have you ever smoked cigarettes? (Yes/No [ascertained at ages 23, 33 and 42 years])</w:t>
            </w:r>
          </w:p>
          <w:p w:rsidR="000E6C5C" w:rsidRPr="001F5C03" w:rsidRDefault="00B36EE4" w:rsidP="00B36EE4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Positive responses included “occasional” smoking as well as “regular smoking” (&gt;=1 cigarette per day)</w:t>
            </w:r>
          </w:p>
        </w:tc>
        <w:tc>
          <w:tcPr>
            <w:tcW w:w="4601" w:type="dxa"/>
          </w:tcPr>
          <w:p w:rsidR="006A1E36" w:rsidRPr="001F5C03" w:rsidRDefault="006A1E36" w:rsidP="00B36EE4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How many cigarettes a day do you usually smoke? ( _ _ ) [ascertained at ages 23, 33, and 42 years]</w:t>
            </w:r>
          </w:p>
          <w:p w:rsidR="000E6C5C" w:rsidRPr="001F5C03" w:rsidRDefault="000E6C5C" w:rsidP="006A1E36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406" w:type="dxa"/>
          </w:tcPr>
          <w:p w:rsidR="00B36EE4" w:rsidRPr="00B36EE4" w:rsidRDefault="00B36EE4" w:rsidP="00B36EE4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36EE4">
              <w:rPr>
                <w:rFonts w:ascii="Times New Roman" w:hAnsi="Times New Roman"/>
                <w:sz w:val="21"/>
                <w:szCs w:val="21"/>
              </w:rPr>
              <w:t xml:space="preserve">No specific question was asked on age at starting smoking in the B58C. </w:t>
            </w:r>
          </w:p>
          <w:p w:rsidR="00B36EE4" w:rsidRPr="00B36EE4" w:rsidRDefault="00B36EE4" w:rsidP="00B36EE4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36EE4">
              <w:rPr>
                <w:rFonts w:ascii="Times New Roman" w:hAnsi="Times New Roman"/>
                <w:sz w:val="21"/>
                <w:szCs w:val="21"/>
              </w:rPr>
              <w:t xml:space="preserve">Duration of regular cigarette smoking was therefore estimated from responses at ages 23, 33 and 42 years to questions on ever smoking and current smoking. </w:t>
            </w:r>
          </w:p>
          <w:p w:rsidR="000E6C5C" w:rsidRPr="00B36EE4" w:rsidRDefault="00B36EE4" w:rsidP="00B36EE4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36EE4">
              <w:rPr>
                <w:rFonts w:ascii="Times New Roman" w:hAnsi="Times New Roman"/>
                <w:sz w:val="21"/>
                <w:szCs w:val="21"/>
              </w:rPr>
              <w:t>Duration of smoking, and therefore pack-years, were set to zero for lifelong non-smokers.</w:t>
            </w:r>
          </w:p>
        </w:tc>
      </w:tr>
      <w:tr w:rsidR="002C744C" w:rsidRPr="008973F6" w:rsidTr="002C744C">
        <w:trPr>
          <w:jc w:val="center"/>
        </w:trPr>
        <w:tc>
          <w:tcPr>
            <w:tcW w:w="1422" w:type="dxa"/>
            <w:vAlign w:val="center"/>
          </w:tcPr>
          <w:p w:rsidR="002C744C" w:rsidRPr="008973F6" w:rsidRDefault="002C744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CARDIA</w:t>
            </w:r>
          </w:p>
        </w:tc>
        <w:tc>
          <w:tcPr>
            <w:tcW w:w="3063" w:type="dxa"/>
          </w:tcPr>
          <w:p w:rsidR="002C744C" w:rsidRPr="001F5C03" w:rsidRDefault="002C744C" w:rsidP="002C744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 you still smoke cigarettes regularly? (Yes, No)</w:t>
            </w:r>
          </w:p>
        </w:tc>
        <w:tc>
          <w:tcPr>
            <w:tcW w:w="4601" w:type="dxa"/>
          </w:tcPr>
          <w:p w:rsidR="002C744C" w:rsidRPr="001F5C03" w:rsidRDefault="002C744C" w:rsidP="002C744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ow many cigarettes do you smoke per day, on the average? ( _ _ cigarettes/day)</w:t>
            </w:r>
          </w:p>
          <w:p w:rsidR="002C744C" w:rsidRPr="001F5C03" w:rsidRDefault="006A1E36" w:rsidP="002C744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[</w:t>
            </w:r>
            <w:r w:rsidR="002C744C"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f respondent has stopped smoking cigarettes:</w:t>
            </w:r>
            <w:r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]</w:t>
            </w:r>
            <w:r w:rsidR="002C744C" w:rsidRPr="001F5C03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How many cigarettes did you smoke per day, on the average before you stopped? ( _ _ cigarettes/day)</w:t>
            </w:r>
          </w:p>
        </w:tc>
        <w:tc>
          <w:tcPr>
            <w:tcW w:w="4406" w:type="dxa"/>
          </w:tcPr>
          <w:p w:rsidR="002C744C" w:rsidRPr="002C744C" w:rsidRDefault="002C744C" w:rsidP="002C744C">
            <w:pPr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2C744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Altogether, how many years have you smoked cigarettes regularly? (Round Down).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( _ _ </w:t>
            </w:r>
            <w:r w:rsidRPr="002C744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years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)</w:t>
            </w:r>
            <w:r w:rsidRPr="002C744C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</w:p>
          <w:p w:rsidR="002C744C" w:rsidRPr="002C744C" w:rsidRDefault="002C744C" w:rsidP="002C744C">
            <w:pPr>
              <w:spacing w:after="0" w:line="26" w:lineRule="atLeas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4039DC" w:rsidRPr="008973F6" w:rsidTr="004039DC">
        <w:trPr>
          <w:jc w:val="center"/>
        </w:trPr>
        <w:tc>
          <w:tcPr>
            <w:tcW w:w="1422" w:type="dxa"/>
            <w:vAlign w:val="center"/>
          </w:tcPr>
          <w:p w:rsidR="004039DC" w:rsidRPr="008973F6" w:rsidRDefault="004039D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CHS</w:t>
            </w:r>
          </w:p>
        </w:tc>
        <w:tc>
          <w:tcPr>
            <w:tcW w:w="3063" w:type="dxa"/>
          </w:tcPr>
          <w:p w:rsidR="004039DC" w:rsidRPr="001F5C03" w:rsidRDefault="004039DC" w:rsidP="004039DC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Have you smoked more than 100 cigarettes or 5 packs of cigarettes in your lifetime? (Yes, No, Don’t Know)</w:t>
            </w:r>
          </w:p>
        </w:tc>
        <w:tc>
          <w:tcPr>
            <w:tcW w:w="4601" w:type="dxa"/>
          </w:tcPr>
          <w:p w:rsidR="004039DC" w:rsidRPr="001F5C03" w:rsidRDefault="004039DC" w:rsidP="004039DC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 xml:space="preserve">On the average of the entire time you smoked, how many cigarettes did you smoke per day? </w:t>
            </w:r>
          </w:p>
          <w:p w:rsidR="004039DC" w:rsidRPr="001F5C03" w:rsidRDefault="004039DC" w:rsidP="004039DC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(_ _ cigarettes per day)</w:t>
            </w:r>
            <w:bookmarkStart w:id="0" w:name="_GoBack"/>
            <w:bookmarkEnd w:id="0"/>
          </w:p>
        </w:tc>
        <w:tc>
          <w:tcPr>
            <w:tcW w:w="4406" w:type="dxa"/>
          </w:tcPr>
          <w:p w:rsidR="004039DC" w:rsidRPr="004039DC" w:rsidRDefault="004039DC" w:rsidP="00B22567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039DC">
              <w:rPr>
                <w:rFonts w:ascii="Times New Roman" w:hAnsi="Times New Roman"/>
                <w:sz w:val="21"/>
                <w:szCs w:val="21"/>
              </w:rPr>
              <w:t>Have you smoked cigarettes during the last 30 days? (Yes, No, Don’t know)</w:t>
            </w:r>
          </w:p>
          <w:p w:rsidR="004039DC" w:rsidRPr="004039DC" w:rsidRDefault="004039DC" w:rsidP="00B22567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039DC">
              <w:rPr>
                <w:rFonts w:ascii="Times New Roman" w:hAnsi="Times New Roman"/>
                <w:sz w:val="21"/>
                <w:szCs w:val="21"/>
              </w:rPr>
              <w:t>How old were you when you first started to smoke cigarettes? (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039DC">
              <w:rPr>
                <w:rFonts w:ascii="Times New Roman" w:hAnsi="Times New Roman"/>
                <w:sz w:val="21"/>
                <w:szCs w:val="21"/>
              </w:rPr>
              <w:t>_ _ age in years)</w:t>
            </w:r>
          </w:p>
          <w:p w:rsidR="004039DC" w:rsidRPr="004039DC" w:rsidRDefault="004039DC" w:rsidP="00B22567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039DC">
              <w:rPr>
                <w:rFonts w:ascii="Times New Roman" w:hAnsi="Times New Roman"/>
                <w:sz w:val="21"/>
                <w:szCs w:val="21"/>
              </w:rPr>
              <w:t xml:space="preserve">If you have stopped smoking cigarettes completely, how old were you when you </w:t>
            </w:r>
            <w:r w:rsidR="00B22567">
              <w:rPr>
                <w:rFonts w:ascii="Times New Roman" w:hAnsi="Times New Roman"/>
                <w:sz w:val="21"/>
                <w:szCs w:val="21"/>
              </w:rPr>
              <w:t>s</w:t>
            </w:r>
            <w:r w:rsidRPr="004039DC">
              <w:rPr>
                <w:rFonts w:ascii="Times New Roman" w:hAnsi="Times New Roman"/>
                <w:sz w:val="21"/>
                <w:szCs w:val="21"/>
              </w:rPr>
              <w:t>topped? (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039DC">
              <w:rPr>
                <w:rFonts w:ascii="Times New Roman" w:hAnsi="Times New Roman"/>
                <w:sz w:val="21"/>
                <w:szCs w:val="21"/>
              </w:rPr>
              <w:t>_ _ age in years)</w:t>
            </w:r>
          </w:p>
        </w:tc>
      </w:tr>
      <w:tr w:rsidR="000E6C5C" w:rsidRPr="008973F6" w:rsidTr="00B3182B">
        <w:trPr>
          <w:jc w:val="center"/>
        </w:trPr>
        <w:tc>
          <w:tcPr>
            <w:tcW w:w="1422" w:type="dxa"/>
            <w:vAlign w:val="center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ECRHS</w:t>
            </w:r>
          </w:p>
        </w:tc>
        <w:tc>
          <w:tcPr>
            <w:tcW w:w="3063" w:type="dxa"/>
          </w:tcPr>
          <w:p w:rsidR="003A2702" w:rsidRPr="001F5C03" w:rsidRDefault="003A2702" w:rsidP="003A2702">
            <w:pPr>
              <w:tabs>
                <w:tab w:val="left" w:pos="720"/>
                <w:tab w:val="left" w:pos="1440"/>
                <w:tab w:val="left" w:pos="6480"/>
                <w:tab w:val="left" w:pos="7460"/>
                <w:tab w:val="left" w:pos="7820"/>
                <w:tab w:val="left" w:pos="8000"/>
                <w:tab w:val="left" w:pos="8360"/>
                <w:tab w:val="left" w:pos="9539"/>
              </w:tabs>
              <w:spacing w:after="120"/>
              <w:rPr>
                <w:rFonts w:ascii="Times New Roman" w:hAnsi="Times New Roman" w:cs="Times New Roman"/>
                <w:sz w:val="21"/>
                <w:szCs w:val="21"/>
              </w:rPr>
            </w:pPr>
            <w:r w:rsidRPr="001F5C03">
              <w:rPr>
                <w:rFonts w:ascii="Times New Roman" w:hAnsi="Times New Roman" w:cs="Times New Roman"/>
                <w:sz w:val="21"/>
                <w:szCs w:val="21"/>
              </w:rPr>
              <w:t>Have you ever smoked for as long as a year? (Yes, No)</w:t>
            </w:r>
          </w:p>
          <w:p w:rsidR="000E6C5C" w:rsidRPr="001F5C03" w:rsidRDefault="003A2702" w:rsidP="003A2702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 w:cs="Times New Roman"/>
                <w:sz w:val="21"/>
                <w:szCs w:val="21"/>
              </w:rPr>
              <w:t xml:space="preserve">['YES' means at least 20 packs of cigarettes or 12 oz (360 grams) of tobacco in a lifetime, or at least one cigarette per day or one </w:t>
            </w:r>
            <w:proofErr w:type="spellStart"/>
            <w:r w:rsidRPr="001F5C03">
              <w:rPr>
                <w:rFonts w:ascii="Times New Roman" w:hAnsi="Times New Roman" w:cs="Times New Roman"/>
                <w:sz w:val="21"/>
                <w:szCs w:val="21"/>
              </w:rPr>
              <w:t>cigara</w:t>
            </w:r>
            <w:proofErr w:type="spellEnd"/>
            <w:r w:rsidRPr="001F5C03">
              <w:rPr>
                <w:rFonts w:ascii="Times New Roman" w:hAnsi="Times New Roman" w:cs="Times New Roman"/>
                <w:sz w:val="21"/>
                <w:szCs w:val="21"/>
              </w:rPr>
              <w:t xml:space="preserve"> week for one year]</w:t>
            </w:r>
          </w:p>
        </w:tc>
        <w:tc>
          <w:tcPr>
            <w:tcW w:w="4601" w:type="dxa"/>
          </w:tcPr>
          <w:p w:rsidR="00B3182B" w:rsidRPr="001F5C03" w:rsidRDefault="00B3182B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Do you now smoke, as of one month ago?        (Yes, No)</w:t>
            </w:r>
          </w:p>
          <w:p w:rsidR="00B3182B" w:rsidRPr="001F5C03" w:rsidRDefault="00B3182B" w:rsidP="00C3609E">
            <w:pPr>
              <w:spacing w:after="120" w:line="26" w:lineRule="atLeast"/>
              <w:ind w:left="353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[If yes,] how much do you now smoke on average</w:t>
            </w:r>
            <w:r w:rsidR="00C3609E" w:rsidRPr="001F5C03">
              <w:rPr>
                <w:rFonts w:ascii="Times New Roman" w:hAnsi="Times New Roman"/>
                <w:sz w:val="21"/>
                <w:szCs w:val="21"/>
              </w:rPr>
              <w:t>?</w:t>
            </w:r>
            <w:r w:rsidRPr="001F5C03">
              <w:rPr>
                <w:rFonts w:ascii="Times New Roman" w:hAnsi="Times New Roman"/>
                <w:sz w:val="21"/>
                <w:szCs w:val="21"/>
              </w:rPr>
              <w:t xml:space="preserve"> ( _ _ number of cigarettes, cigarillos, or cigars a week or pipe tobacco ounces/grams per week)</w:t>
            </w:r>
          </w:p>
          <w:p w:rsidR="000E6C5C" w:rsidRPr="001F5C03" w:rsidRDefault="00B3182B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We calculated the total smoke pack per day assuming one smoke pack was equivalent to 20 cigarettes or 6.67 cigarillo or 20 grams of pipe tobacco or 4 cigars.</w:t>
            </w:r>
          </w:p>
        </w:tc>
        <w:tc>
          <w:tcPr>
            <w:tcW w:w="4406" w:type="dxa"/>
          </w:tcPr>
          <w:p w:rsidR="003A2702" w:rsidRPr="003A2702" w:rsidRDefault="003A2702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 xml:space="preserve">How old were you when you started smoking?    </w:t>
            </w:r>
            <w:r w:rsidRPr="003A2702">
              <w:rPr>
                <w:rFonts w:asciiTheme="majorBidi" w:hAnsiTheme="majorBidi" w:cstheme="majorBidi"/>
                <w:sz w:val="21"/>
                <w:szCs w:val="21"/>
              </w:rPr>
              <w:t>( _ _ years)</w:t>
            </w:r>
          </w:p>
          <w:p w:rsidR="003A2702" w:rsidRPr="003A2702" w:rsidRDefault="003A2702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Do you now smoke, as of one month ago?          (Yes, No)</w:t>
            </w:r>
          </w:p>
          <w:p w:rsidR="003A2702" w:rsidRPr="003A2702" w:rsidRDefault="003A2702" w:rsidP="00B3182B">
            <w:pPr>
              <w:spacing w:after="120" w:line="26" w:lineRule="atLeast"/>
              <w:ind w:left="252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 xml:space="preserve">If NO, How old were you when you stopped or cut down smoking? </w:t>
            </w:r>
            <w:r w:rsidRPr="003A2702">
              <w:rPr>
                <w:rFonts w:asciiTheme="majorBidi" w:hAnsiTheme="majorBidi" w:cstheme="majorBidi"/>
                <w:sz w:val="21"/>
                <w:szCs w:val="21"/>
              </w:rPr>
              <w:t>( _ _ years)</w:t>
            </w:r>
          </w:p>
          <w:p w:rsidR="003A2702" w:rsidRPr="003A2702" w:rsidRDefault="003A2702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Have you stopped or cut down smoking?               (Yes, No)</w:t>
            </w:r>
          </w:p>
          <w:p w:rsidR="000E6C5C" w:rsidRPr="008973F6" w:rsidRDefault="003A2702" w:rsidP="00B3182B">
            <w:pPr>
              <w:spacing w:after="120" w:line="26" w:lineRule="atLeast"/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 xml:space="preserve">If Yes, How old were you when you stopped or cut down smoking? </w:t>
            </w:r>
            <w:r w:rsidRPr="003A2702">
              <w:rPr>
                <w:rFonts w:asciiTheme="majorBidi" w:hAnsiTheme="majorBidi" w:cstheme="majorBidi"/>
                <w:sz w:val="21"/>
                <w:szCs w:val="21"/>
              </w:rPr>
              <w:t>( _ _ years)</w:t>
            </w:r>
          </w:p>
        </w:tc>
      </w:tr>
      <w:tr w:rsidR="000E6C5C" w:rsidRPr="008973F6" w:rsidTr="00D51BC0">
        <w:trPr>
          <w:jc w:val="center"/>
        </w:trPr>
        <w:tc>
          <w:tcPr>
            <w:tcW w:w="1422" w:type="dxa"/>
            <w:vAlign w:val="center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 xml:space="preserve">EPIC </w:t>
            </w:r>
            <w:r w:rsidR="00DF496C">
              <w:rPr>
                <w:rFonts w:ascii="Times New Roman" w:hAnsi="Times New Roman"/>
                <w:sz w:val="24"/>
                <w:szCs w:val="24"/>
              </w:rPr>
              <w:t>(</w:t>
            </w:r>
            <w:r w:rsidRPr="008973F6">
              <w:rPr>
                <w:rFonts w:ascii="Times New Roman" w:hAnsi="Times New Roman"/>
                <w:sz w:val="24"/>
                <w:szCs w:val="24"/>
              </w:rPr>
              <w:t>obese cases</w:t>
            </w:r>
            <w:r w:rsidR="00DF496C">
              <w:rPr>
                <w:rFonts w:ascii="Times New Roman" w:hAnsi="Times New Roman"/>
                <w:sz w:val="24"/>
                <w:szCs w:val="24"/>
              </w:rPr>
              <w:t xml:space="preserve"> and population-based)</w:t>
            </w:r>
          </w:p>
        </w:tc>
        <w:tc>
          <w:tcPr>
            <w:tcW w:w="3063" w:type="dxa"/>
          </w:tcPr>
          <w:p w:rsidR="000E6C5C" w:rsidRPr="001F5C03" w:rsidRDefault="00951198" w:rsidP="00D51BC0">
            <w:pPr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sz w:val="21"/>
                <w:szCs w:val="21"/>
              </w:rPr>
              <w:t>Have you ever smoked as much as one cigarette a day for as long as a year? (Yes, No)</w:t>
            </w:r>
          </w:p>
          <w:p w:rsidR="00951198" w:rsidRPr="001F5C03" w:rsidRDefault="00951198" w:rsidP="00D51BC0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Theme="majorBidi" w:hAnsiTheme="majorBidi" w:cstheme="majorBidi"/>
                <w:sz w:val="21"/>
                <w:szCs w:val="21"/>
              </w:rPr>
              <w:t>Do you smoke cigarettes now? (Yes, No)</w:t>
            </w:r>
          </w:p>
        </w:tc>
        <w:tc>
          <w:tcPr>
            <w:tcW w:w="4601" w:type="dxa"/>
          </w:tcPr>
          <w:p w:rsidR="000E6C5C" w:rsidRPr="001F5C03" w:rsidRDefault="00D51BC0" w:rsidP="00D51BC0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[At each age 20, 30, 40, and 50], how many cigarettes did you smoke each day? ( _ _ cigarettes per day)</w:t>
            </w:r>
          </w:p>
          <w:p w:rsidR="00D51BC0" w:rsidRPr="001F5C03" w:rsidRDefault="00D51BC0" w:rsidP="00D51BC0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[For current smokers,] how many cigarettes do you smoke each day? ( _ _ )</w:t>
            </w:r>
          </w:p>
        </w:tc>
        <w:tc>
          <w:tcPr>
            <w:tcW w:w="4406" w:type="dxa"/>
          </w:tcPr>
          <w:p w:rsidR="000E6C5C" w:rsidRDefault="00D51BC0" w:rsidP="00D51BC0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ow old were you when you started smoking regularly?  ( _ _ yrs old)</w:t>
            </w:r>
          </w:p>
          <w:p w:rsidR="00D51BC0" w:rsidRDefault="00D51BC0" w:rsidP="00D51BC0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o you smoke cigarettes now? (Yes, No)</w:t>
            </w:r>
          </w:p>
          <w:p w:rsidR="00D51BC0" w:rsidRPr="00D51BC0" w:rsidRDefault="00D51BC0" w:rsidP="00D51BC0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f you have stopped smoking, how old were you when you gave up? ( _ _ yrs old)</w:t>
            </w:r>
          </w:p>
        </w:tc>
      </w:tr>
      <w:tr w:rsidR="000E6C5C" w:rsidRPr="008973F6" w:rsidTr="000E6C5C">
        <w:trPr>
          <w:jc w:val="center"/>
        </w:trPr>
        <w:tc>
          <w:tcPr>
            <w:tcW w:w="1422" w:type="dxa"/>
            <w:vAlign w:val="center"/>
          </w:tcPr>
          <w:p w:rsidR="000E6C5C" w:rsidRPr="008973F6" w:rsidRDefault="000E6C5C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FHS</w:t>
            </w:r>
          </w:p>
        </w:tc>
        <w:tc>
          <w:tcPr>
            <w:tcW w:w="3063" w:type="dxa"/>
            <w:vAlign w:val="center"/>
          </w:tcPr>
          <w:p w:rsidR="000E6C5C" w:rsidRPr="001F5C03" w:rsidRDefault="001F5C03" w:rsidP="001F5C03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1F5C03">
              <w:rPr>
                <w:rFonts w:ascii="Times New Roman" w:hAnsi="Times New Roman"/>
                <w:sz w:val="21"/>
                <w:szCs w:val="21"/>
                <w:u w:val="single"/>
              </w:rPr>
              <w:t>Offspring cohort, examinations every 4-6 years starting in 1972</w:t>
            </w:r>
          </w:p>
          <w:p w:rsidR="001F5C03" w:rsidRPr="001F5C03" w:rsidRDefault="001F5C03" w:rsidP="001F5C03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Have you smoked for at least one year? (Yes, smoke now / Yes, former smoker / No)</w:t>
            </w:r>
          </w:p>
          <w:p w:rsidR="001F5C03" w:rsidRPr="001F5C03" w:rsidRDefault="001F5C03" w:rsidP="001F5C03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 xml:space="preserve">Have you smoked cigarettes? </w:t>
            </w:r>
            <w:r w:rsidRPr="001F5C03">
              <w:rPr>
                <w:rFonts w:ascii="Times New Roman" w:hAnsi="Times New Roman"/>
                <w:sz w:val="21"/>
                <w:szCs w:val="21"/>
              </w:rPr>
              <w:lastRenderedPageBreak/>
              <w:t>(Yes, smoke now / Yes, former smoker / No)</w:t>
            </w:r>
          </w:p>
          <w:p w:rsidR="001F5C03" w:rsidRPr="00C546B5" w:rsidRDefault="001F5C03" w:rsidP="00C546B5">
            <w:pPr>
              <w:spacing w:after="60" w:line="26" w:lineRule="atLeast"/>
              <w:ind w:left="176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t>Follow-up examination</w:t>
            </w:r>
          </w:p>
          <w:p w:rsidR="001F5C03" w:rsidRDefault="001F5C03" w:rsidP="00C546B5">
            <w:pPr>
              <w:spacing w:after="60" w:line="26" w:lineRule="atLeast"/>
              <w:ind w:left="176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ave you smoked cigarettes regularly in the last year?</w:t>
            </w:r>
            <w:r w:rsidR="00D77D74">
              <w:rPr>
                <w:rFonts w:ascii="Times New Roman" w:hAnsi="Times New Roman"/>
                <w:sz w:val="21"/>
                <w:szCs w:val="21"/>
              </w:rPr>
              <w:t xml:space="preserve">  (Yes, No)</w:t>
            </w:r>
          </w:p>
          <w:p w:rsidR="00C546B5" w:rsidRPr="00C546B5" w:rsidRDefault="00C546B5" w:rsidP="00C546B5">
            <w:pPr>
              <w:spacing w:after="60" w:line="26" w:lineRule="atLeast"/>
              <w:ind w:left="-4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t>Generation 3 cohort, initial examination starting in 2002</w:t>
            </w:r>
          </w:p>
          <w:p w:rsidR="00D77D74" w:rsidRDefault="00C546B5" w:rsidP="00D77D74">
            <w:pPr>
              <w:spacing w:after="60" w:line="26" w:lineRule="atLeast"/>
              <w:ind w:left="-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Have you ever smoked cigarettes regularly? </w:t>
            </w:r>
            <w:r w:rsidR="00D77D74">
              <w:rPr>
                <w:rFonts w:ascii="Times New Roman" w:hAnsi="Times New Roman"/>
                <w:sz w:val="21"/>
                <w:szCs w:val="21"/>
              </w:rPr>
              <w:t>(Yes, No)</w:t>
            </w:r>
          </w:p>
          <w:p w:rsidR="00C546B5" w:rsidRDefault="00D77D74" w:rsidP="00D77D74">
            <w:pPr>
              <w:spacing w:after="60" w:line="26" w:lineRule="atLeast"/>
              <w:ind w:left="-4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</w:t>
            </w:r>
            <w:r w:rsidR="00C546B5">
              <w:rPr>
                <w:rFonts w:ascii="Times New Roman" w:hAnsi="Times New Roman"/>
                <w:sz w:val="21"/>
                <w:szCs w:val="21"/>
              </w:rPr>
              <w:t>No means less than 20 pack of cigarettes or 20 oz. of tobacco in a lifetime or less t</w:t>
            </w:r>
            <w:r>
              <w:rPr>
                <w:rFonts w:ascii="Times New Roman" w:hAnsi="Times New Roman"/>
                <w:sz w:val="21"/>
                <w:szCs w:val="21"/>
              </w:rPr>
              <w:t>han 1 cigarette a day for a day]</w:t>
            </w:r>
          </w:p>
          <w:p w:rsidR="00C546B5" w:rsidRPr="001F5C03" w:rsidRDefault="00C546B5" w:rsidP="00C546B5">
            <w:pPr>
              <w:spacing w:after="60" w:line="26" w:lineRule="atLeast"/>
              <w:ind w:left="176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If yes,] Have you smoked cigarettes regularly in the last year? (Yes, No)</w:t>
            </w:r>
          </w:p>
        </w:tc>
        <w:tc>
          <w:tcPr>
            <w:tcW w:w="4601" w:type="dxa"/>
            <w:vAlign w:val="center"/>
          </w:tcPr>
          <w:p w:rsidR="000E6C5C" w:rsidRPr="001F5C03" w:rsidRDefault="001F5C03" w:rsidP="001F5C03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1F5C03">
              <w:rPr>
                <w:rFonts w:ascii="Times New Roman" w:hAnsi="Times New Roman"/>
                <w:sz w:val="21"/>
                <w:szCs w:val="21"/>
                <w:u w:val="single"/>
              </w:rPr>
              <w:lastRenderedPageBreak/>
              <w:t>Original cohort, biennial examinations starting in 1948</w:t>
            </w:r>
          </w:p>
          <w:p w:rsidR="001F5C03" w:rsidRPr="001F5C03" w:rsidRDefault="001F5C03" w:rsidP="001F5C03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How many cigarettes per day do you smoke?</w:t>
            </w:r>
            <w:r w:rsidR="00C546B5">
              <w:rPr>
                <w:rFonts w:ascii="Times New Roman" w:hAnsi="Times New Roman"/>
                <w:sz w:val="21"/>
                <w:szCs w:val="21"/>
              </w:rPr>
              <w:t xml:space="preserve"> ( _ _ )</w:t>
            </w:r>
          </w:p>
          <w:p w:rsidR="00C546B5" w:rsidRDefault="001F5C03" w:rsidP="00C546B5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  <w:u w:val="single"/>
              </w:rPr>
              <w:t>Offspring cohort, examinations every 4-6 years starting in 1972</w:t>
            </w:r>
            <w:r w:rsidR="00C546B5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  <w:p w:rsidR="00C546B5" w:rsidRDefault="00C546B5" w:rsidP="00C546B5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sual number of cigarettes smoked</w:t>
            </w:r>
            <w:r w:rsidR="00F20A4E">
              <w:rPr>
                <w:rFonts w:ascii="Times New Roman" w:hAnsi="Times New Roman"/>
                <w:sz w:val="21"/>
                <w:szCs w:val="21"/>
              </w:rPr>
              <w:t xml:space="preserve">                          </w:t>
            </w:r>
            <w:r w:rsidR="00F20A4E">
              <w:rPr>
                <w:rFonts w:ascii="Times New Roman" w:hAnsi="Times New Roman"/>
                <w:sz w:val="21"/>
                <w:szCs w:val="21"/>
              </w:rPr>
              <w:lastRenderedPageBreak/>
              <w:t>( _ _ cigarettes per day)</w:t>
            </w:r>
          </w:p>
          <w:p w:rsidR="00C546B5" w:rsidRPr="00C546B5" w:rsidRDefault="00C546B5" w:rsidP="00C546B5">
            <w:pPr>
              <w:spacing w:after="60" w:line="26" w:lineRule="atLeast"/>
              <w:ind w:left="162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t>Follow-up examination</w:t>
            </w:r>
          </w:p>
          <w:p w:rsidR="001F5C03" w:rsidRDefault="00C546B5" w:rsidP="00C546B5">
            <w:pPr>
              <w:spacing w:after="60" w:line="26" w:lineRule="atLeast"/>
              <w:ind w:left="17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[For current smokers,] How many cigarettes do/did you smoke a day? ( _ _ )</w:t>
            </w:r>
          </w:p>
          <w:p w:rsidR="00C546B5" w:rsidRPr="00C546B5" w:rsidRDefault="00C546B5" w:rsidP="00C546B5">
            <w:pPr>
              <w:spacing w:after="60" w:line="26" w:lineRule="atLeast"/>
              <w:ind w:left="-4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t>Generation 3 cohort, initial examination starting in 2002</w:t>
            </w:r>
          </w:p>
          <w:p w:rsidR="00C546B5" w:rsidRPr="00C546B5" w:rsidRDefault="00C546B5" w:rsidP="00C546B5">
            <w:pPr>
              <w:spacing w:after="60" w:line="26" w:lineRule="atLeast"/>
              <w:ind w:left="-7"/>
              <w:rPr>
                <w:rFonts w:ascii="Times New Roman" w:hAnsi="Times New Roman"/>
                <w:sz w:val="21"/>
                <w:szCs w:val="21"/>
              </w:rPr>
            </w:pPr>
            <w:r w:rsidRPr="00C546B5">
              <w:rPr>
                <w:rFonts w:ascii="Times New Roman" w:hAnsi="Times New Roman"/>
                <w:sz w:val="21"/>
                <w:szCs w:val="21"/>
              </w:rPr>
              <w:t>On the average of the entire time you smoked, how many cigarettes per day did you smoke?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 _ _ ) </w:t>
            </w:r>
          </w:p>
        </w:tc>
        <w:tc>
          <w:tcPr>
            <w:tcW w:w="4406" w:type="dxa"/>
            <w:vAlign w:val="center"/>
          </w:tcPr>
          <w:p w:rsidR="001F5C03" w:rsidRPr="001F5C03" w:rsidRDefault="001F5C03" w:rsidP="001F5C03">
            <w:pPr>
              <w:spacing w:after="60" w:line="26" w:lineRule="atLeast"/>
              <w:ind w:left="-18" w:firstLine="18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1F5C03">
              <w:rPr>
                <w:rFonts w:ascii="Times New Roman" w:hAnsi="Times New Roman"/>
                <w:sz w:val="21"/>
                <w:szCs w:val="21"/>
                <w:u w:val="single"/>
              </w:rPr>
              <w:lastRenderedPageBreak/>
              <w:t>Offspring cohort, examinations every 4-6 years starting in 1972</w:t>
            </w:r>
          </w:p>
          <w:p w:rsidR="001F5C03" w:rsidRDefault="001F5C03" w:rsidP="001F5C03">
            <w:pPr>
              <w:spacing w:after="60" w:line="26" w:lineRule="atLeast"/>
              <w:ind w:left="-18" w:firstLine="18"/>
              <w:rPr>
                <w:rFonts w:ascii="Times New Roman" w:hAnsi="Times New Roman"/>
                <w:sz w:val="21"/>
                <w:szCs w:val="21"/>
              </w:rPr>
            </w:pPr>
            <w:r w:rsidRPr="001F5C03">
              <w:rPr>
                <w:rFonts w:ascii="Times New Roman" w:hAnsi="Times New Roman"/>
                <w:sz w:val="21"/>
                <w:szCs w:val="21"/>
              </w:rPr>
              <w:t>[</w:t>
            </w:r>
            <w:r>
              <w:rPr>
                <w:rFonts w:ascii="Times New Roman" w:hAnsi="Times New Roman"/>
                <w:sz w:val="21"/>
                <w:szCs w:val="21"/>
              </w:rPr>
              <w:t>For current and former smokers,</w:t>
            </w:r>
            <w:r w:rsidRPr="001F5C03">
              <w:rPr>
                <w:rFonts w:ascii="Times New Roman" w:hAnsi="Times New Roman"/>
                <w:sz w:val="21"/>
                <w:szCs w:val="21"/>
              </w:rPr>
              <w:t xml:space="preserve">]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                 </w:t>
            </w:r>
            <w:r w:rsidRPr="001F5C03">
              <w:rPr>
                <w:rFonts w:ascii="Times New Roman" w:hAnsi="Times New Roman"/>
                <w:sz w:val="21"/>
                <w:szCs w:val="21"/>
              </w:rPr>
              <w:t>Age started smoking regularly ( _ _ )</w:t>
            </w:r>
          </w:p>
          <w:p w:rsidR="001F5C03" w:rsidRDefault="001F5C03" w:rsidP="001F5C03">
            <w:pPr>
              <w:spacing w:after="60" w:line="26" w:lineRule="atLeast"/>
              <w:ind w:left="-18" w:firstLine="18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f stopped, age stopped smoking ( _ _ )</w:t>
            </w:r>
          </w:p>
          <w:p w:rsidR="00C546B5" w:rsidRPr="00C546B5" w:rsidRDefault="00C546B5" w:rsidP="00C546B5">
            <w:pPr>
              <w:spacing w:after="60" w:line="26" w:lineRule="atLeast"/>
              <w:ind w:left="-4"/>
              <w:rPr>
                <w:rFonts w:ascii="Times New Roman" w:hAnsi="Times New Roman"/>
                <w:sz w:val="21"/>
                <w:szCs w:val="21"/>
                <w:u w:val="single"/>
              </w:rPr>
            </w:pP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t xml:space="preserve">Generation 3 cohort, initial examination starting </w:t>
            </w:r>
            <w:r w:rsidRPr="00C546B5">
              <w:rPr>
                <w:rFonts w:ascii="Times New Roman" w:hAnsi="Times New Roman"/>
                <w:sz w:val="21"/>
                <w:szCs w:val="21"/>
                <w:u w:val="single"/>
              </w:rPr>
              <w:lastRenderedPageBreak/>
              <w:t>in 2002</w:t>
            </w:r>
          </w:p>
          <w:p w:rsidR="00C546B5" w:rsidRDefault="00C546B5" w:rsidP="00C546B5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ow old were you when you first started regular cigarette smoking?</w:t>
            </w:r>
            <w:r w:rsidR="00D77D74">
              <w:rPr>
                <w:rFonts w:ascii="Times New Roman" w:hAnsi="Times New Roman"/>
                <w:sz w:val="21"/>
                <w:szCs w:val="21"/>
              </w:rPr>
              <w:t xml:space="preserve"> ( _ _ )</w:t>
            </w:r>
          </w:p>
          <w:p w:rsidR="00C546B5" w:rsidRPr="00C546B5" w:rsidRDefault="00C546B5" w:rsidP="00C546B5">
            <w:pPr>
              <w:spacing w:after="60" w:line="26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If you have stopped smoking cigarettes completely, how old were you when you stopped?</w:t>
            </w:r>
            <w:r w:rsidR="00D77D74">
              <w:rPr>
                <w:rFonts w:ascii="Times New Roman" w:hAnsi="Times New Roman"/>
                <w:sz w:val="21"/>
                <w:szCs w:val="21"/>
              </w:rPr>
              <w:t xml:space="preserve"> ( _ _ )</w:t>
            </w:r>
          </w:p>
        </w:tc>
      </w:tr>
      <w:tr w:rsidR="004B37DB" w:rsidRPr="008973F6" w:rsidTr="004B37DB">
        <w:trPr>
          <w:jc w:val="center"/>
        </w:trPr>
        <w:tc>
          <w:tcPr>
            <w:tcW w:w="1422" w:type="dxa"/>
            <w:vAlign w:val="center"/>
          </w:tcPr>
          <w:p w:rsidR="004B37DB" w:rsidRPr="008973F6" w:rsidRDefault="004B37DB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Health ABC</w:t>
            </w:r>
          </w:p>
        </w:tc>
        <w:tc>
          <w:tcPr>
            <w:tcW w:w="3063" w:type="dxa"/>
          </w:tcPr>
          <w:p w:rsidR="004B37DB" w:rsidRPr="004B37DB" w:rsidRDefault="004B37DB" w:rsidP="004B37DB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4B37DB">
              <w:rPr>
                <w:rFonts w:ascii="Times New Roman" w:hAnsi="Times New Roman"/>
                <w:sz w:val="21"/>
                <w:szCs w:val="21"/>
              </w:rPr>
              <w:t>Have you smoked at least 100 cigarettes in your entire life? (Yes, No, Don’t know, Refused)</w:t>
            </w:r>
          </w:p>
        </w:tc>
        <w:tc>
          <w:tcPr>
            <w:tcW w:w="4601" w:type="dxa"/>
          </w:tcPr>
          <w:p w:rsidR="004B37DB" w:rsidRPr="004B37DB" w:rsidRDefault="004B37DB" w:rsidP="004B37DB">
            <w:pPr>
              <w:pStyle w:val="Default"/>
              <w:rPr>
                <w:rFonts w:asciiTheme="majorBidi" w:hAnsiTheme="majorBidi" w:cstheme="majorBidi"/>
                <w:sz w:val="21"/>
                <w:szCs w:val="21"/>
              </w:rPr>
            </w:pPr>
            <w:r w:rsidRPr="004B37DB">
              <w:rPr>
                <w:rFonts w:asciiTheme="majorBidi" w:hAnsiTheme="majorBidi" w:cstheme="majorBidi"/>
                <w:sz w:val="21"/>
                <w:szCs w:val="21"/>
              </w:rPr>
              <w:t>On the average of the entire time you smoked, how many cigarettes did you usually smoke per day?</w:t>
            </w:r>
          </w:p>
        </w:tc>
        <w:tc>
          <w:tcPr>
            <w:tcW w:w="4406" w:type="dxa"/>
          </w:tcPr>
          <w:p w:rsidR="004B37DB" w:rsidRPr="004B37DB" w:rsidRDefault="004B37DB" w:rsidP="004B37DB">
            <w:pPr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4B37DB">
              <w:rPr>
                <w:rFonts w:asciiTheme="majorBidi" w:hAnsiTheme="majorBidi" w:cstheme="majorBidi"/>
                <w:sz w:val="21"/>
                <w:szCs w:val="21"/>
              </w:rPr>
              <w:t xml:space="preserve">How old were you when you first started smoking cigarettes fairly regularly?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                    </w:t>
            </w:r>
            <w:r w:rsidRPr="004B37DB">
              <w:rPr>
                <w:rFonts w:asciiTheme="majorBidi" w:hAnsiTheme="majorBidi" w:cstheme="majorBidi"/>
                <w:sz w:val="21"/>
                <w:szCs w:val="21"/>
              </w:rPr>
              <w:t>( I was _ _ years old)</w:t>
            </w:r>
          </w:p>
          <w:p w:rsidR="004B37DB" w:rsidRPr="004B37DB" w:rsidRDefault="004B37DB" w:rsidP="004B37DB">
            <w:pPr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4B37DB">
              <w:rPr>
                <w:rFonts w:asciiTheme="majorBidi" w:hAnsiTheme="majorBidi" w:cstheme="majorBidi"/>
                <w:sz w:val="21"/>
                <w:szCs w:val="21"/>
              </w:rPr>
              <w:t>Do you smoke cigarettes now? (Yes, No)</w:t>
            </w:r>
          </w:p>
          <w:p w:rsidR="004B37DB" w:rsidRPr="004B37DB" w:rsidRDefault="004B37DB" w:rsidP="00C97982">
            <w:pPr>
              <w:spacing w:after="120" w:line="240" w:lineRule="auto"/>
              <w:ind w:left="252"/>
              <w:rPr>
                <w:rFonts w:asciiTheme="majorBidi" w:hAnsiTheme="majorBidi" w:cstheme="majorBidi"/>
                <w:sz w:val="21"/>
                <w:szCs w:val="21"/>
              </w:rPr>
            </w:pPr>
            <w:r w:rsidRPr="004B37DB">
              <w:rPr>
                <w:rFonts w:asciiTheme="majorBidi" w:hAnsiTheme="majorBidi" w:cstheme="majorBidi"/>
                <w:sz w:val="21"/>
                <w:szCs w:val="21"/>
              </w:rPr>
              <w:t xml:space="preserve">How old were you when you stopped smoking? </w:t>
            </w:r>
            <w:r>
              <w:rPr>
                <w:rFonts w:asciiTheme="majorBidi" w:hAnsiTheme="majorBidi" w:cstheme="majorBidi"/>
                <w:sz w:val="21"/>
                <w:szCs w:val="21"/>
              </w:rPr>
              <w:t xml:space="preserve">  </w:t>
            </w:r>
            <w:r w:rsidRPr="004B37DB">
              <w:rPr>
                <w:rFonts w:asciiTheme="majorBidi" w:hAnsiTheme="majorBidi" w:cstheme="majorBidi"/>
                <w:sz w:val="21"/>
                <w:szCs w:val="21"/>
              </w:rPr>
              <w:t>( I was _ _ years old)</w:t>
            </w:r>
          </w:p>
        </w:tc>
      </w:tr>
      <w:tr w:rsidR="00360B8D" w:rsidRPr="00360B8D" w:rsidTr="00B3182B">
        <w:trPr>
          <w:jc w:val="center"/>
        </w:trPr>
        <w:tc>
          <w:tcPr>
            <w:tcW w:w="1422" w:type="dxa"/>
            <w:vAlign w:val="center"/>
          </w:tcPr>
          <w:p w:rsidR="00360B8D" w:rsidRPr="00360B8D" w:rsidRDefault="00360B8D" w:rsidP="00360B8D">
            <w:pPr>
              <w:spacing w:after="12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360B8D">
              <w:rPr>
                <w:rFonts w:ascii="Times New Roman" w:hAnsi="Times New Roman"/>
                <w:sz w:val="21"/>
                <w:szCs w:val="21"/>
              </w:rPr>
              <w:t>LifeLines</w:t>
            </w:r>
            <w:proofErr w:type="spellEnd"/>
          </w:p>
        </w:tc>
        <w:tc>
          <w:tcPr>
            <w:tcW w:w="3063" w:type="dxa"/>
          </w:tcPr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Have you ever smoked for at least a year? (Yes, No)</w:t>
            </w: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Do you smoke now, or have you smoked in the last month? (Yes, No)</w:t>
            </w:r>
          </w:p>
          <w:p w:rsidR="00360B8D" w:rsidRPr="00360B8D" w:rsidRDefault="00360B8D" w:rsidP="00360B8D">
            <w:pPr>
              <w:spacing w:after="12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Did you stop smoking? (Yes, No)</w:t>
            </w:r>
          </w:p>
        </w:tc>
        <w:tc>
          <w:tcPr>
            <w:tcW w:w="4601" w:type="dxa"/>
          </w:tcPr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How much have you been smoking up till now?</w:t>
            </w:r>
          </w:p>
          <w:p w:rsidR="00360B8D" w:rsidRPr="00360B8D" w:rsidRDefault="00360B8D" w:rsidP="00360B8D">
            <w:pPr>
              <w:spacing w:after="120" w:line="240" w:lineRule="auto"/>
              <w:ind w:left="353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353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353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353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Etc.</w:t>
            </w:r>
          </w:p>
        </w:tc>
        <w:tc>
          <w:tcPr>
            <w:tcW w:w="4406" w:type="dxa"/>
          </w:tcPr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 xml:space="preserve">How old were you when you started smoking? </w:t>
            </w: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( _ _ yrs old)</w:t>
            </w: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 xml:space="preserve">How old were you when you stopped smoking? </w:t>
            </w: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( _ _ yrs old)</w:t>
            </w:r>
          </w:p>
          <w:p w:rsidR="00360B8D" w:rsidRPr="00360B8D" w:rsidRDefault="00360B8D" w:rsidP="00360B8D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How much have you been smoking up till now?</w:t>
            </w:r>
          </w:p>
          <w:p w:rsidR="00360B8D" w:rsidRPr="00360B8D" w:rsidRDefault="00360B8D" w:rsidP="00360B8D">
            <w:pPr>
              <w:spacing w:after="120" w:line="240" w:lineRule="auto"/>
              <w:ind w:left="252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252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lastRenderedPageBreak/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252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From … yrs (age) till … yrs (age), I smoked … cigarettes/day</w:t>
            </w:r>
          </w:p>
          <w:p w:rsidR="00360B8D" w:rsidRPr="00360B8D" w:rsidRDefault="00360B8D" w:rsidP="00360B8D">
            <w:pPr>
              <w:spacing w:after="120" w:line="240" w:lineRule="auto"/>
              <w:ind w:left="252"/>
              <w:rPr>
                <w:rFonts w:ascii="Times New Roman" w:hAnsi="Times New Roman"/>
                <w:sz w:val="21"/>
                <w:szCs w:val="21"/>
              </w:rPr>
            </w:pPr>
            <w:r w:rsidRPr="00360B8D">
              <w:rPr>
                <w:rFonts w:ascii="Times New Roman" w:hAnsi="Times New Roman"/>
                <w:sz w:val="21"/>
                <w:szCs w:val="21"/>
              </w:rPr>
              <w:t>Etc.</w:t>
            </w:r>
          </w:p>
        </w:tc>
      </w:tr>
      <w:tr w:rsidR="00C97982" w:rsidRPr="008973F6" w:rsidTr="00C97982">
        <w:trPr>
          <w:jc w:val="center"/>
        </w:trPr>
        <w:tc>
          <w:tcPr>
            <w:tcW w:w="1422" w:type="dxa"/>
            <w:vAlign w:val="center"/>
          </w:tcPr>
          <w:p w:rsidR="00C97982" w:rsidRPr="008973F6" w:rsidRDefault="00C97982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MESA</w:t>
            </w:r>
          </w:p>
        </w:tc>
        <w:tc>
          <w:tcPr>
            <w:tcW w:w="3063" w:type="dxa"/>
          </w:tcPr>
          <w:p w:rsidR="00C97982" w:rsidRPr="00C97982" w:rsidRDefault="00C97982" w:rsidP="00C97982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97982">
              <w:rPr>
                <w:rFonts w:ascii="Times New Roman" w:hAnsi="Times New Roman"/>
                <w:sz w:val="21"/>
                <w:szCs w:val="21"/>
              </w:rPr>
              <w:t>Have you ever smoked cigarettes? (Yes, No)</w:t>
            </w:r>
          </w:p>
          <w:p w:rsidR="00C97982" w:rsidRPr="00C97982" w:rsidRDefault="00C97982" w:rsidP="00C97982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97982">
              <w:rPr>
                <w:rFonts w:ascii="Times New Roman" w:hAnsi="Times New Roman"/>
                <w:sz w:val="21"/>
                <w:szCs w:val="21"/>
              </w:rPr>
              <w:t>(“No” means less than 20 packs of cigarettes or 12 oz. of tobacco in your lifetime or less than 1 cigarette a day for one year at any time in your life.)</w:t>
            </w:r>
          </w:p>
        </w:tc>
        <w:tc>
          <w:tcPr>
            <w:tcW w:w="4601" w:type="dxa"/>
          </w:tcPr>
          <w:p w:rsidR="00C97982" w:rsidRPr="00C97982" w:rsidRDefault="00C97982" w:rsidP="00C97982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97982">
              <w:rPr>
                <w:rFonts w:ascii="Times New Roman" w:hAnsi="Times New Roman"/>
                <w:sz w:val="21"/>
                <w:szCs w:val="21"/>
              </w:rPr>
              <w:t>On the average of the entire time you smoked, how many cigarettes did you smoke per day?</w:t>
            </w:r>
          </w:p>
        </w:tc>
        <w:tc>
          <w:tcPr>
            <w:tcW w:w="4406" w:type="dxa"/>
          </w:tcPr>
          <w:p w:rsidR="00C97982" w:rsidRPr="00C97982" w:rsidRDefault="00C97982" w:rsidP="00C97982">
            <w:pPr>
              <w:spacing w:after="120" w:line="240" w:lineRule="auto"/>
              <w:rPr>
                <w:rFonts w:ascii="Times New Roman" w:eastAsiaTheme="minorHAnsi" w:hAnsi="Times New Roman" w:cs="Verdana"/>
                <w:sz w:val="21"/>
                <w:szCs w:val="21"/>
              </w:rPr>
            </w:pPr>
            <w:r w:rsidRPr="00C97982">
              <w:rPr>
                <w:rFonts w:ascii="Times New Roman" w:eastAsiaTheme="minorHAnsi" w:hAnsi="Times New Roman" w:cs="Verdana"/>
                <w:sz w:val="21"/>
                <w:szCs w:val="21"/>
              </w:rPr>
              <w:t>How old were you when you first started smoking cigarettes? (age)</w:t>
            </w:r>
          </w:p>
          <w:p w:rsidR="00C97982" w:rsidRPr="00C97982" w:rsidRDefault="00C97982" w:rsidP="00C97982">
            <w:pPr>
              <w:spacing w:after="120" w:line="240" w:lineRule="auto"/>
              <w:rPr>
                <w:rFonts w:ascii="Times New Roman" w:eastAsiaTheme="minorHAnsi" w:hAnsi="Times New Roman" w:cs="Verdana"/>
                <w:sz w:val="21"/>
                <w:szCs w:val="21"/>
              </w:rPr>
            </w:pPr>
            <w:r w:rsidRPr="00C97982">
              <w:rPr>
                <w:rFonts w:ascii="Times New Roman" w:eastAsiaTheme="minorHAnsi" w:hAnsi="Times New Roman" w:cs="Verdana"/>
                <w:sz w:val="21"/>
                <w:szCs w:val="21"/>
              </w:rPr>
              <w:t>Have you smoked cigarettes during the last 30 days? (Yes, No)</w:t>
            </w:r>
          </w:p>
          <w:p w:rsidR="00C97982" w:rsidRPr="00C97982" w:rsidRDefault="00C97982" w:rsidP="00C97982">
            <w:pPr>
              <w:spacing w:after="120" w:line="240" w:lineRule="auto"/>
              <w:ind w:left="252"/>
              <w:rPr>
                <w:rFonts w:ascii="Times New Roman" w:eastAsiaTheme="minorHAnsi" w:hAnsi="Times New Roman" w:cs="Verdana"/>
                <w:sz w:val="21"/>
                <w:szCs w:val="21"/>
              </w:rPr>
            </w:pPr>
            <w:r w:rsidRPr="00C97982">
              <w:rPr>
                <w:rFonts w:ascii="Times New Roman" w:eastAsiaTheme="minorHAnsi" w:hAnsi="Times New Roman" w:cs="Verdana"/>
                <w:sz w:val="21"/>
                <w:szCs w:val="21"/>
              </w:rPr>
              <w:t>How old were you when you quit smoking cigarettes?</w:t>
            </w:r>
          </w:p>
          <w:p w:rsidR="00C97982" w:rsidRPr="00C97982" w:rsidRDefault="00C97982" w:rsidP="00C97982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A2702" w:rsidRPr="008973F6" w:rsidTr="00B3182B">
        <w:trPr>
          <w:jc w:val="center"/>
        </w:trPr>
        <w:tc>
          <w:tcPr>
            <w:tcW w:w="1422" w:type="dxa"/>
            <w:vAlign w:val="center"/>
          </w:tcPr>
          <w:p w:rsidR="003A2702" w:rsidRPr="00FA0E4B" w:rsidRDefault="003A2702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A0E4B">
              <w:rPr>
                <w:rFonts w:ascii="Times New Roman" w:hAnsi="Times New Roman"/>
                <w:sz w:val="24"/>
                <w:szCs w:val="24"/>
              </w:rPr>
              <w:t>NFBC1966</w:t>
            </w:r>
          </w:p>
        </w:tc>
        <w:tc>
          <w:tcPr>
            <w:tcW w:w="3063" w:type="dxa"/>
          </w:tcPr>
          <w:p w:rsidR="003A2702" w:rsidRPr="003A2702" w:rsidRDefault="003A2702" w:rsidP="00B3182B">
            <w:pPr>
              <w:spacing w:after="12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Have you ever smoked in your life? (Yes, No)</w:t>
            </w:r>
          </w:p>
          <w:p w:rsidR="003A2702" w:rsidRPr="00FA0E4B" w:rsidRDefault="003A2702" w:rsidP="00B3182B">
            <w:pPr>
              <w:spacing w:after="120" w:line="26" w:lineRule="atLeast"/>
              <w:rPr>
                <w:rFonts w:ascii="Times New Roman" w:hAnsi="Times New Roman"/>
                <w:sz w:val="24"/>
                <w:szCs w:val="24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(ascertained at the 31-year postal questionnaire)</w:t>
            </w:r>
          </w:p>
        </w:tc>
        <w:tc>
          <w:tcPr>
            <w:tcW w:w="4601" w:type="dxa"/>
          </w:tcPr>
          <w:p w:rsidR="003A2702" w:rsidRPr="00C3609E" w:rsidRDefault="00C3609E" w:rsidP="00C3609E">
            <w:pPr>
              <w:spacing w:after="120" w:line="26" w:lineRule="atLeast"/>
              <w:ind w:left="-7"/>
              <w:rPr>
                <w:rFonts w:ascii="Times New Roman" w:hAnsi="Times New Roman"/>
                <w:sz w:val="21"/>
                <w:szCs w:val="21"/>
              </w:rPr>
            </w:pPr>
            <w:r w:rsidRPr="00C3609E">
              <w:rPr>
                <w:rFonts w:ascii="Times New Roman" w:hAnsi="Times New Roman"/>
                <w:sz w:val="21"/>
                <w:szCs w:val="21"/>
              </w:rPr>
              <w:t xml:space="preserve">How much per day do you usually smoke now or smoked before you gave up something?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               </w:t>
            </w:r>
            <w:r w:rsidRPr="00C3609E">
              <w:rPr>
                <w:rFonts w:ascii="Times New Roman" w:hAnsi="Times New Roman"/>
                <w:sz w:val="21"/>
                <w:szCs w:val="21"/>
              </w:rPr>
              <w:t xml:space="preserve">( _ _ cigarettes per day [filter or other], </w:t>
            </w:r>
            <w:proofErr w:type="spellStart"/>
            <w:r w:rsidRPr="00C3609E">
              <w:rPr>
                <w:rFonts w:ascii="Times New Roman" w:hAnsi="Times New Roman"/>
                <w:sz w:val="21"/>
                <w:szCs w:val="21"/>
              </w:rPr>
              <w:t>pipefuls</w:t>
            </w:r>
            <w:proofErr w:type="spellEnd"/>
            <w:r w:rsidRPr="00C3609E">
              <w:rPr>
                <w:rFonts w:ascii="Times New Roman" w:hAnsi="Times New Roman"/>
                <w:sz w:val="21"/>
                <w:szCs w:val="21"/>
              </w:rPr>
              <w:t xml:space="preserve"> per day, or cigars per day)</w:t>
            </w:r>
          </w:p>
          <w:p w:rsidR="00C3609E" w:rsidRDefault="00C3609E" w:rsidP="00C3609E">
            <w:pPr>
              <w:spacing w:after="120" w:line="26" w:lineRule="atLeast"/>
              <w:ind w:left="-7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(ascertained at the 31-year postal questionnaire)</w:t>
            </w:r>
          </w:p>
          <w:p w:rsidR="00C3609E" w:rsidRPr="00C3609E" w:rsidRDefault="00C3609E" w:rsidP="00C3609E">
            <w:pPr>
              <w:spacing w:after="120" w:line="26" w:lineRule="atLeast"/>
              <w:ind w:left="-7"/>
              <w:rPr>
                <w:rFonts w:ascii="Times New Roman" w:hAnsi="Times New Roman"/>
                <w:sz w:val="24"/>
                <w:szCs w:val="24"/>
              </w:rPr>
            </w:pPr>
            <w:r w:rsidRPr="00C3609E">
              <w:rPr>
                <w:rFonts w:ascii="Times New Roman" w:hAnsi="Times New Roman"/>
                <w:sz w:val="21"/>
                <w:szCs w:val="21"/>
              </w:rPr>
              <w:t xml:space="preserve">We calculated the total smoke pack per day assuming one smoke pack was equivalent to 20 filter cigarettes or 10 other cigarettes or 8 </w:t>
            </w:r>
            <w:proofErr w:type="spellStart"/>
            <w:r w:rsidRPr="00C3609E">
              <w:rPr>
                <w:rFonts w:ascii="Times New Roman" w:hAnsi="Times New Roman"/>
                <w:sz w:val="21"/>
                <w:szCs w:val="21"/>
              </w:rPr>
              <w:t>pipefuls</w:t>
            </w:r>
            <w:proofErr w:type="spellEnd"/>
            <w:r w:rsidRPr="00C3609E">
              <w:rPr>
                <w:rFonts w:ascii="Times New Roman" w:hAnsi="Times New Roman"/>
                <w:sz w:val="21"/>
                <w:szCs w:val="21"/>
              </w:rPr>
              <w:t xml:space="preserve"> or 5 cigars.</w:t>
            </w:r>
          </w:p>
        </w:tc>
        <w:tc>
          <w:tcPr>
            <w:tcW w:w="4406" w:type="dxa"/>
          </w:tcPr>
          <w:p w:rsidR="003A2702" w:rsidRPr="003A2702" w:rsidRDefault="003A2702" w:rsidP="003A2702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I started smoking when I was __ years old</w:t>
            </w:r>
          </w:p>
          <w:p w:rsidR="003A2702" w:rsidRPr="003A2702" w:rsidRDefault="003A2702" w:rsidP="003A2702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</w:p>
          <w:p w:rsidR="003A2702" w:rsidRDefault="003A2702" w:rsidP="003A2702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 xml:space="preserve">I have smoked regularly for altogether __ years </w:t>
            </w:r>
            <w:r>
              <w:rPr>
                <w:rFonts w:ascii="Times New Roman" w:hAnsi="Times New Roman"/>
                <w:sz w:val="21"/>
                <w:szCs w:val="21"/>
              </w:rPr>
              <w:t>(</w:t>
            </w:r>
            <w:r w:rsidRPr="003A2702">
              <w:rPr>
                <w:rFonts w:ascii="Times New Roman" w:hAnsi="Times New Roman"/>
                <w:sz w:val="21"/>
                <w:szCs w:val="21"/>
              </w:rPr>
              <w:t>OR age at last smoke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C3609E" w:rsidRPr="00FA0E4B" w:rsidRDefault="00C3609E" w:rsidP="003A2702">
            <w:pPr>
              <w:spacing w:after="0" w:line="26" w:lineRule="atLeast"/>
              <w:rPr>
                <w:rFonts w:ascii="Times New Roman" w:hAnsi="Times New Roman"/>
                <w:sz w:val="24"/>
                <w:szCs w:val="24"/>
              </w:rPr>
            </w:pPr>
            <w:r w:rsidRPr="003A2702">
              <w:rPr>
                <w:rFonts w:ascii="Times New Roman" w:hAnsi="Times New Roman"/>
                <w:sz w:val="21"/>
                <w:szCs w:val="21"/>
              </w:rPr>
              <w:t>(ascertained at the 31-year postal questionnaire)</w:t>
            </w:r>
          </w:p>
        </w:tc>
      </w:tr>
      <w:tr w:rsidR="003A2702" w:rsidRPr="008973F6" w:rsidTr="00F35C9B">
        <w:trPr>
          <w:jc w:val="center"/>
        </w:trPr>
        <w:tc>
          <w:tcPr>
            <w:tcW w:w="1422" w:type="dxa"/>
            <w:vAlign w:val="center"/>
          </w:tcPr>
          <w:p w:rsidR="003A2702" w:rsidRPr="008973F6" w:rsidRDefault="003A2702" w:rsidP="00F35C9B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RS</w:t>
            </w:r>
            <w:r>
              <w:rPr>
                <w:rFonts w:ascii="Times New Roman" w:hAnsi="Times New Roman"/>
                <w:sz w:val="24"/>
                <w:szCs w:val="24"/>
              </w:rPr>
              <w:t>-I, RS-II, and RS-III</w:t>
            </w:r>
          </w:p>
        </w:tc>
        <w:tc>
          <w:tcPr>
            <w:tcW w:w="3063" w:type="dxa"/>
          </w:tcPr>
          <w:p w:rsidR="003A2702" w:rsidRPr="00F35C9B" w:rsidRDefault="003A2702" w:rsidP="00F35C9B">
            <w:pPr>
              <w:spacing w:after="120" w:line="26" w:lineRule="atLeast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Do you currently smoke cigarettes? (Yes, No)</w:t>
            </w:r>
          </w:p>
          <w:p w:rsidR="003A2702" w:rsidRPr="00F35C9B" w:rsidRDefault="003A2702" w:rsidP="00F35C9B">
            <w:pPr>
              <w:spacing w:after="0" w:line="26" w:lineRule="atLeast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Did you smoke cigarettes in the past? (Yes, No)</w:t>
            </w:r>
          </w:p>
        </w:tc>
        <w:tc>
          <w:tcPr>
            <w:tcW w:w="4601" w:type="dxa"/>
          </w:tcPr>
          <w:p w:rsidR="003A2702" w:rsidRDefault="003A2702" w:rsidP="0013427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How many cigarettes do you smoke a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day? </w:t>
            </w:r>
          </w:p>
          <w:p w:rsidR="003A2702" w:rsidRPr="00F35C9B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( 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_ _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n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umber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of cig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arettes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)</w:t>
            </w:r>
          </w:p>
          <w:p w:rsidR="003A2702" w:rsidRDefault="003A2702" w:rsidP="00F35C9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How many cigarettes did you smoke a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day? </w:t>
            </w:r>
          </w:p>
          <w:p w:rsidR="003A2702" w:rsidRPr="00F35C9B" w:rsidRDefault="003A2702" w:rsidP="00D5334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1"/>
                <w:szCs w:val="21"/>
              </w:rPr>
            </w:pP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(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_ _ 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n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umber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of cig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arettes</w:t>
            </w:r>
            <w:r w:rsidRPr="00F35C9B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)</w:t>
            </w:r>
          </w:p>
        </w:tc>
        <w:tc>
          <w:tcPr>
            <w:tcW w:w="4406" w:type="dxa"/>
            <w:vAlign w:val="center"/>
          </w:tcPr>
          <w:p w:rsidR="003A2702" w:rsidRPr="00087392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How old were you when you started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smoking cigarettes? (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_ _a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ge)</w:t>
            </w:r>
          </w:p>
          <w:p w:rsidR="003A2702" w:rsidRPr="00087392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How old were you when you stopped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smoking cigarettes? (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_ _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a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ge)</w:t>
            </w:r>
          </w:p>
          <w:p w:rsidR="003A2702" w:rsidRPr="00087392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For how many years did you stop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smoking (Past smokers)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? ( _ _ years)</w:t>
            </w:r>
          </w:p>
          <w:p w:rsidR="003A2702" w:rsidRPr="00087392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Did you ever stop smoking cigarettes 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(m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issing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for current smokers)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? (Yes, No)</w:t>
            </w:r>
          </w:p>
          <w:p w:rsidR="003A2702" w:rsidRPr="00087392" w:rsidRDefault="003A2702" w:rsidP="00D53343">
            <w:pPr>
              <w:autoSpaceDE w:val="0"/>
              <w:autoSpaceDN w:val="0"/>
              <w:adjustRightInd w:val="0"/>
              <w:spacing w:after="120" w:line="240" w:lineRule="auto"/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For how many years did you stop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smoking cigarettes (for current smokers)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? ( _ _ years)</w:t>
            </w:r>
          </w:p>
          <w:p w:rsidR="003A2702" w:rsidRPr="00F35C9B" w:rsidRDefault="003A2702" w:rsidP="00D53343">
            <w:pPr>
              <w:spacing w:after="120" w:line="26" w:lineRule="atLeast"/>
              <w:rPr>
                <w:rFonts w:asciiTheme="majorBidi" w:hAnsiTheme="majorBidi" w:cstheme="majorBidi"/>
                <w:sz w:val="21"/>
                <w:szCs w:val="21"/>
              </w:rPr>
            </w:pP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lastRenderedPageBreak/>
              <w:t>Number of smoking years (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_ _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 xml:space="preserve"> </w:t>
            </w:r>
            <w:r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y</w:t>
            </w:r>
            <w:r w:rsidRPr="00087392">
              <w:rPr>
                <w:rFonts w:asciiTheme="majorBidi" w:hAnsiTheme="majorBidi" w:cstheme="majorBidi"/>
                <w:sz w:val="21"/>
                <w:szCs w:val="21"/>
                <w:lang w:val="en-GB" w:eastAsia="nl-NL"/>
              </w:rPr>
              <w:t>ears)</w:t>
            </w:r>
          </w:p>
        </w:tc>
      </w:tr>
      <w:tr w:rsidR="003A2702" w:rsidRPr="008973F6" w:rsidTr="00243326">
        <w:trPr>
          <w:jc w:val="center"/>
        </w:trPr>
        <w:tc>
          <w:tcPr>
            <w:tcW w:w="1422" w:type="dxa"/>
            <w:vAlign w:val="center"/>
          </w:tcPr>
          <w:p w:rsidR="003A2702" w:rsidRPr="008973F6" w:rsidRDefault="003A2702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lastRenderedPageBreak/>
              <w:t>SAPALDIA</w:t>
            </w:r>
          </w:p>
        </w:tc>
        <w:tc>
          <w:tcPr>
            <w:tcW w:w="3063" w:type="dxa"/>
          </w:tcPr>
          <w:p w:rsidR="003A2702" w:rsidRDefault="003A2702" w:rsidP="00243326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Have you ever smoked for as long as a year?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Yes, No)</w:t>
            </w:r>
          </w:p>
          <w:p w:rsidR="001F057C" w:rsidRDefault="003A2702" w:rsidP="001F057C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“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 means at least 20 packs of cigarettes or 12 oz (360 grams) of tobacco in a lifetime, or at least one cigarette per day or one cigar a week for one year)</w:t>
            </w:r>
            <w:r w:rsidR="001F057C"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</w:p>
          <w:p w:rsidR="003A2702" w:rsidRPr="001F057C" w:rsidRDefault="001F057C" w:rsidP="001F057C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Do you now smoke, as of one month ago?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 (Yes, No)</w:t>
            </w:r>
          </w:p>
        </w:tc>
        <w:tc>
          <w:tcPr>
            <w:tcW w:w="4601" w:type="dxa"/>
          </w:tcPr>
          <w:p w:rsidR="001F057C" w:rsidRDefault="001F057C" w:rsidP="00243326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On average of the entire time you smoked, before you stopped, how much did you smoke? 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              ( _ _ </w:t>
            </w: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cigarettes per day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)</w:t>
            </w:r>
          </w:p>
          <w:p w:rsidR="003A2702" w:rsidRPr="00243326" w:rsidRDefault="003A2702" w:rsidP="00243326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How much do you now smoke on average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_ _ 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 cigarettes per day)</w:t>
            </w:r>
          </w:p>
        </w:tc>
        <w:tc>
          <w:tcPr>
            <w:tcW w:w="4406" w:type="dxa"/>
          </w:tcPr>
          <w:p w:rsidR="003A2702" w:rsidRPr="00243326" w:rsidRDefault="003A2702" w:rsidP="00243326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How old were you when you started smoking?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 ( _ _ age)</w:t>
            </w:r>
          </w:p>
          <w:p w:rsidR="003A2702" w:rsidRPr="00243326" w:rsidRDefault="003A2702" w:rsidP="00243326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How old were you when you stopped smoking?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( _ _ age)</w:t>
            </w:r>
          </w:p>
          <w:p w:rsidR="003A2702" w:rsidRPr="00243326" w:rsidRDefault="003A2702" w:rsidP="00243326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</w:tr>
      <w:tr w:rsidR="00690FA8" w:rsidRPr="008973F6" w:rsidTr="001F5C03">
        <w:trPr>
          <w:jc w:val="center"/>
        </w:trPr>
        <w:tc>
          <w:tcPr>
            <w:tcW w:w="1422" w:type="dxa"/>
            <w:vAlign w:val="center"/>
          </w:tcPr>
          <w:p w:rsidR="00690FA8" w:rsidRPr="008973F6" w:rsidRDefault="00690FA8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SHIP</w:t>
            </w:r>
          </w:p>
        </w:tc>
        <w:tc>
          <w:tcPr>
            <w:tcW w:w="3063" w:type="dxa"/>
          </w:tcPr>
          <w:p w:rsidR="00690FA8" w:rsidRDefault="00690FA8" w:rsidP="00690FA8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15016">
              <w:rPr>
                <w:rFonts w:ascii="Times New Roman" w:hAnsi="Times New Roman" w:cs="Times New Roman"/>
                <w:sz w:val="21"/>
                <w:szCs w:val="21"/>
              </w:rPr>
              <w:t>Do you smoke cigarettes now? (Yes, No)</w:t>
            </w:r>
          </w:p>
          <w:p w:rsidR="00690FA8" w:rsidRPr="00C15016" w:rsidRDefault="00690FA8" w:rsidP="00690FA8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ve you ever smoked cigarettes? (Yes, No)</w:t>
            </w:r>
          </w:p>
          <w:p w:rsidR="00690FA8" w:rsidRPr="008973F6" w:rsidRDefault="00690FA8" w:rsidP="00690FA8">
            <w:pPr>
              <w:spacing w:after="12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1" w:type="dxa"/>
          </w:tcPr>
          <w:p w:rsidR="00690FA8" w:rsidRDefault="00690FA8" w:rsidP="00690FA8">
            <w:pPr>
              <w:spacing w:after="120" w:line="26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How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any cigarettes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 do you now smok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 day 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>on average?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_ _ </w:t>
            </w:r>
            <w:r w:rsidRPr="00243326">
              <w:rPr>
                <w:rFonts w:ascii="Times New Roman" w:hAnsi="Times New Roman" w:cs="Times New Roman"/>
                <w:sz w:val="21"/>
                <w:szCs w:val="21"/>
              </w:rPr>
              <w:t xml:space="preserve"> cigarettes per day)</w:t>
            </w:r>
          </w:p>
          <w:p w:rsidR="00690FA8" w:rsidRDefault="00690FA8" w:rsidP="00690FA8">
            <w:pPr>
              <w:spacing w:after="120" w:line="26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rom when do you smoke this amount?  (__ age)</w:t>
            </w:r>
          </w:p>
          <w:p w:rsidR="00690FA8" w:rsidRPr="008973F6" w:rsidRDefault="00690FA8" w:rsidP="00690FA8">
            <w:pPr>
              <w:spacing w:after="120" w:line="26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hat was the highest number of cigarettes you smoked daily over a period of one year?</w:t>
            </w:r>
          </w:p>
        </w:tc>
        <w:tc>
          <w:tcPr>
            <w:tcW w:w="4406" w:type="dxa"/>
          </w:tcPr>
          <w:p w:rsidR="00690FA8" w:rsidRDefault="00690FA8" w:rsidP="00690FA8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How old were you when you started smoking?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 ( _ _ age)</w:t>
            </w:r>
          </w:p>
          <w:p w:rsidR="00690FA8" w:rsidRDefault="00690FA8" w:rsidP="00690FA8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</w:pPr>
            <w:r w:rsidRPr="00243326"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How old were you when you started smoking?</w:t>
            </w: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 xml:space="preserve">    ( _ _ age)</w:t>
            </w:r>
          </w:p>
          <w:p w:rsidR="00690FA8" w:rsidRPr="008973F6" w:rsidRDefault="00690FA8" w:rsidP="00690FA8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 w:eastAsia="en-GB"/>
              </w:rPr>
              <w:t>When did you stop smoking? (__ age)</w:t>
            </w:r>
          </w:p>
        </w:tc>
      </w:tr>
      <w:tr w:rsidR="003A2702" w:rsidRPr="008973F6" w:rsidTr="00D53343">
        <w:trPr>
          <w:jc w:val="center"/>
        </w:trPr>
        <w:tc>
          <w:tcPr>
            <w:tcW w:w="1422" w:type="dxa"/>
            <w:vAlign w:val="center"/>
          </w:tcPr>
          <w:p w:rsidR="003A2702" w:rsidRPr="008973F6" w:rsidRDefault="003A2702" w:rsidP="009D0B04">
            <w:pPr>
              <w:spacing w:after="0" w:line="26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73F6">
              <w:rPr>
                <w:rFonts w:ascii="Times New Roman" w:hAnsi="Times New Roman"/>
                <w:sz w:val="24"/>
                <w:szCs w:val="24"/>
              </w:rPr>
              <w:t>TwinsUK</w:t>
            </w:r>
          </w:p>
        </w:tc>
        <w:tc>
          <w:tcPr>
            <w:tcW w:w="3063" w:type="dxa"/>
          </w:tcPr>
          <w:p w:rsidR="003A2702" w:rsidRPr="00D53343" w:rsidRDefault="003A2702" w:rsidP="00D53343">
            <w:pPr>
              <w:spacing w:after="120"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>Have you ever smoked a whole cigarette? (Yes, No)</w:t>
            </w:r>
          </w:p>
          <w:p w:rsidR="003A2702" w:rsidRPr="00D53343" w:rsidRDefault="003A2702" w:rsidP="00D53343">
            <w:pPr>
              <w:spacing w:after="120" w:line="40" w:lineRule="atLeast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 xml:space="preserve">Have you ever smoked cigarettes regularly (at least one cigarette per day at least 30 days)?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  </w:t>
            </w:r>
            <w:r w:rsidRPr="00D53343">
              <w:rPr>
                <w:rFonts w:ascii="Times New Roman" w:hAnsi="Times New Roman"/>
                <w:sz w:val="21"/>
                <w:szCs w:val="21"/>
              </w:rPr>
              <w:t>(Yes, No)</w:t>
            </w:r>
          </w:p>
          <w:p w:rsidR="003A2702" w:rsidRPr="00D53343" w:rsidRDefault="003A2702" w:rsidP="00D53343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 xml:space="preserve">In total have you smoked at least 100 cigarettes in your life?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</w:t>
            </w:r>
            <w:r w:rsidRPr="00D53343">
              <w:rPr>
                <w:rFonts w:ascii="Times New Roman" w:hAnsi="Times New Roman"/>
                <w:sz w:val="21"/>
                <w:szCs w:val="21"/>
              </w:rPr>
              <w:t>(Yes, No)</w:t>
            </w:r>
          </w:p>
        </w:tc>
        <w:tc>
          <w:tcPr>
            <w:tcW w:w="4601" w:type="dxa"/>
          </w:tcPr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On the days that you smoked, how many cigarettes did you usually smoke? ( _ _ cigarettes per day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During the years that you smoked daily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 xml:space="preserve">about how many </w:t>
            </w:r>
            <w:proofErr w:type="gramStart"/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cigarette</w:t>
            </w:r>
            <w:proofErr w:type="gramEnd"/>
            <w:r w:rsidRPr="00D53343">
              <w:rPr>
                <w:rFonts w:ascii="Times New Roman" w:hAnsi="Times New Roman" w:cs="Times New Roman"/>
                <w:sz w:val="21"/>
                <w:szCs w:val="21"/>
              </w:rPr>
              <w:t xml:space="preserve"> per day did you usually smoke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( _ _ cigarettes per day)</w:t>
            </w:r>
          </w:p>
          <w:p w:rsidR="003A2702" w:rsidRPr="00D53343" w:rsidRDefault="003A2702" w:rsidP="00D53343">
            <w:pPr>
              <w:spacing w:after="0" w:line="26" w:lineRule="atLeas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406" w:type="dxa"/>
          </w:tcPr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t what age did </w:t>
            </w: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you start smoking?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 _ _ age)</w:t>
            </w:r>
          </w:p>
          <w:p w:rsidR="003A2702" w:rsidRDefault="003A2702" w:rsidP="00D53343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At what age did you start smoking daily?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           ( _ _ age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 xml:space="preserve">In your life, for how many years in total have you smoked daily?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 _ _ y</w:t>
            </w:r>
            <w:r w:rsidRPr="00D53343">
              <w:rPr>
                <w:rFonts w:ascii="Times New Roman" w:hAnsi="Times New Roman" w:cs="Times New Roman"/>
                <w:sz w:val="21"/>
                <w:szCs w:val="21"/>
              </w:rPr>
              <w:t>ear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>How many cigarettes do you currently smoke?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 ( _ _ cigarettes per day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 xml:space="preserve">How long is the longest period you have </w:t>
            </w:r>
            <w:proofErr w:type="spellStart"/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D53343">
              <w:rPr>
                <w:rFonts w:ascii="Times New Roman" w:hAnsi="Times New Roman"/>
                <w:sz w:val="21"/>
                <w:szCs w:val="21"/>
              </w:rPr>
              <w:t>ucessfully</w:t>
            </w:r>
            <w:proofErr w:type="spellEnd"/>
            <w:r w:rsidRPr="00D53343">
              <w:rPr>
                <w:rFonts w:ascii="Times New Roman" w:hAnsi="Times New Roman"/>
                <w:sz w:val="21"/>
                <w:szCs w:val="21"/>
              </w:rPr>
              <w:t xml:space="preserve"> quit smoking?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                                    ( _ _ days/months/years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>If you have stopped smoking, at what age did you stop altogether?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 _ _ age)</w:t>
            </w:r>
          </w:p>
          <w:p w:rsidR="003A2702" w:rsidRPr="00D53343" w:rsidRDefault="003A2702" w:rsidP="00D53343">
            <w:pPr>
              <w:spacing w:after="12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D53343">
              <w:rPr>
                <w:rFonts w:ascii="Times New Roman" w:hAnsi="Times New Roman"/>
                <w:sz w:val="21"/>
                <w:szCs w:val="21"/>
              </w:rPr>
              <w:t xml:space="preserve">On how many of the last 30 days did you smoke at least one cigarette? </w:t>
            </w:r>
            <w:r>
              <w:rPr>
                <w:rFonts w:ascii="Times New Roman" w:hAnsi="Times New Roman"/>
                <w:sz w:val="21"/>
                <w:szCs w:val="21"/>
              </w:rPr>
              <w:t>( _ _</w:t>
            </w:r>
            <w:r w:rsidRPr="00D5334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d</w:t>
            </w:r>
            <w:r w:rsidRPr="00D53343">
              <w:rPr>
                <w:rFonts w:ascii="Times New Roman" w:hAnsi="Times New Roman"/>
                <w:sz w:val="21"/>
                <w:szCs w:val="21"/>
              </w:rPr>
              <w:t>ays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</w:tbl>
    <w:p w:rsidR="00AD3452" w:rsidRPr="008A6895" w:rsidRDefault="00AD3452" w:rsidP="002503E2">
      <w:pPr>
        <w:spacing w:line="288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lastRenderedPageBreak/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</w:rPr>
        <w:t>HWE, Hardy Weinberg equilibrium;</w:t>
      </w:r>
      <w:r w:rsidRPr="00F737B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MAF, minor allele frequency; </w:t>
      </w:r>
      <w:r w:rsidRPr="00F737BF">
        <w:rPr>
          <w:rFonts w:ascii="Times New Roman" w:hAnsi="Times New Roman"/>
          <w:sz w:val="24"/>
          <w:szCs w:val="24"/>
        </w:rPr>
        <w:t>MESA, Multi-Ethnic Study of Atherosclerosis; 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097CC1" w:rsidRDefault="00097CC1"/>
    <w:sectPr w:rsidR="00097CC1" w:rsidSect="00AD34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D3452"/>
    <w:rsid w:val="00087392"/>
    <w:rsid w:val="00097CC1"/>
    <w:rsid w:val="000E6C5C"/>
    <w:rsid w:val="00134278"/>
    <w:rsid w:val="00152065"/>
    <w:rsid w:val="001F057C"/>
    <w:rsid w:val="001F5C03"/>
    <w:rsid w:val="00211E35"/>
    <w:rsid w:val="0021556C"/>
    <w:rsid w:val="002242C6"/>
    <w:rsid w:val="00243326"/>
    <w:rsid w:val="002503E2"/>
    <w:rsid w:val="00267894"/>
    <w:rsid w:val="00272D6A"/>
    <w:rsid w:val="002C744C"/>
    <w:rsid w:val="002D750F"/>
    <w:rsid w:val="00343DD3"/>
    <w:rsid w:val="00360B8D"/>
    <w:rsid w:val="003A2702"/>
    <w:rsid w:val="004039DC"/>
    <w:rsid w:val="00407332"/>
    <w:rsid w:val="0045685F"/>
    <w:rsid w:val="004A6D9B"/>
    <w:rsid w:val="004B37DB"/>
    <w:rsid w:val="004C2398"/>
    <w:rsid w:val="005000BC"/>
    <w:rsid w:val="005739D9"/>
    <w:rsid w:val="00573A6C"/>
    <w:rsid w:val="00580154"/>
    <w:rsid w:val="005E274C"/>
    <w:rsid w:val="00690FA8"/>
    <w:rsid w:val="006A1E36"/>
    <w:rsid w:val="00752C61"/>
    <w:rsid w:val="00756EE9"/>
    <w:rsid w:val="00780EE3"/>
    <w:rsid w:val="00820B1F"/>
    <w:rsid w:val="0085643A"/>
    <w:rsid w:val="00951198"/>
    <w:rsid w:val="00965031"/>
    <w:rsid w:val="00983EA7"/>
    <w:rsid w:val="009D0B04"/>
    <w:rsid w:val="00A372C3"/>
    <w:rsid w:val="00A669B8"/>
    <w:rsid w:val="00AC7BDB"/>
    <w:rsid w:val="00AD3452"/>
    <w:rsid w:val="00B22567"/>
    <w:rsid w:val="00B3182B"/>
    <w:rsid w:val="00B36EE4"/>
    <w:rsid w:val="00C10022"/>
    <w:rsid w:val="00C15016"/>
    <w:rsid w:val="00C3609E"/>
    <w:rsid w:val="00C546B5"/>
    <w:rsid w:val="00C97982"/>
    <w:rsid w:val="00CF6B41"/>
    <w:rsid w:val="00D171F0"/>
    <w:rsid w:val="00D23D6E"/>
    <w:rsid w:val="00D51BC0"/>
    <w:rsid w:val="00D53343"/>
    <w:rsid w:val="00D63E96"/>
    <w:rsid w:val="00D77D74"/>
    <w:rsid w:val="00DC1D6B"/>
    <w:rsid w:val="00DC5E6E"/>
    <w:rsid w:val="00DF496C"/>
    <w:rsid w:val="00E27DF8"/>
    <w:rsid w:val="00E31A5A"/>
    <w:rsid w:val="00EF512B"/>
    <w:rsid w:val="00F16DC9"/>
    <w:rsid w:val="00F20A4E"/>
    <w:rsid w:val="00F35C9B"/>
    <w:rsid w:val="00F43A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52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0B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1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54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274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7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BDB"/>
    <w:rPr>
      <w:rFonts w:ascii="Calibri" w:eastAsia="Calibri" w:hAnsi="Calibri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D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6</Pages>
  <Words>1741</Words>
  <Characters>992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1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37</cp:revision>
  <dcterms:created xsi:type="dcterms:W3CDTF">2012-08-16T18:10:00Z</dcterms:created>
  <dcterms:modified xsi:type="dcterms:W3CDTF">2012-10-19T13:34:00Z</dcterms:modified>
</cp:coreProperties>
</file>